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C63EF" w14:textId="66D8C10E" w:rsidR="00800424" w:rsidRPr="0078614A" w:rsidRDefault="00800424">
      <w:pPr>
        <w:rPr>
          <w:rFonts w:eastAsiaTheme="minorEastAsia"/>
          <w:b/>
          <w:bCs/>
          <w:sz w:val="22"/>
          <w:szCs w:val="22"/>
        </w:rPr>
      </w:pPr>
      <w:r w:rsidRPr="2CACCA07">
        <w:rPr>
          <w:rFonts w:eastAsiaTheme="minorEastAsia"/>
          <w:b/>
          <w:bCs/>
          <w:sz w:val="22"/>
          <w:szCs w:val="22"/>
        </w:rPr>
        <w:t xml:space="preserve">Reference list of included studies </w:t>
      </w:r>
    </w:p>
    <w:p w14:paraId="25869E0A" w14:textId="14237E73" w:rsidR="00590724" w:rsidRPr="0078614A" w:rsidRDefault="00590724">
      <w:pPr>
        <w:rPr>
          <w:rFonts w:eastAsiaTheme="minorEastAsia"/>
          <w:sz w:val="22"/>
          <w:szCs w:val="22"/>
        </w:rPr>
      </w:pPr>
      <w:r w:rsidRPr="63649A7C">
        <w:rPr>
          <w:rFonts w:eastAsiaTheme="minorEastAsia"/>
          <w:sz w:val="22"/>
          <w:szCs w:val="22"/>
        </w:rPr>
        <w:t xml:space="preserve">Bailey TG, Cable NT, Miller GD, Sprung VS, Low DA, Jones H. </w:t>
      </w:r>
      <w:r w:rsidR="00C17AF7" w:rsidRPr="63649A7C">
        <w:rPr>
          <w:rFonts w:eastAsiaTheme="minorEastAsia"/>
          <w:sz w:val="22"/>
          <w:szCs w:val="22"/>
        </w:rPr>
        <w:t xml:space="preserve">(2016). </w:t>
      </w:r>
      <w:r w:rsidRPr="63649A7C">
        <w:rPr>
          <w:rFonts w:eastAsiaTheme="minorEastAsia"/>
          <w:sz w:val="22"/>
          <w:szCs w:val="22"/>
        </w:rPr>
        <w:t xml:space="preserve">Repeated Warm Water Immersion Induces Similar Cerebrovascular Adaptations to 8 Weeks of Moderate-Intensity Exercise Training in Females. </w:t>
      </w:r>
      <w:r w:rsidRPr="63649A7C">
        <w:rPr>
          <w:rFonts w:eastAsiaTheme="minorEastAsia"/>
          <w:i/>
          <w:sz w:val="22"/>
          <w:szCs w:val="22"/>
        </w:rPr>
        <w:t>Int J Sports Med.</w:t>
      </w:r>
      <w:r w:rsidR="00C17AF7" w:rsidRPr="63649A7C">
        <w:rPr>
          <w:rFonts w:eastAsiaTheme="minorEastAsia"/>
          <w:sz w:val="22"/>
          <w:szCs w:val="22"/>
        </w:rPr>
        <w:t xml:space="preserve"> </w:t>
      </w:r>
      <w:r w:rsidRPr="63649A7C">
        <w:rPr>
          <w:rFonts w:eastAsiaTheme="minorEastAsia"/>
          <w:sz w:val="22"/>
          <w:szCs w:val="22"/>
        </w:rPr>
        <w:t>37(10):</w:t>
      </w:r>
      <w:r w:rsidR="00C17AF7" w:rsidRPr="63649A7C">
        <w:rPr>
          <w:rFonts w:eastAsiaTheme="minorEastAsia"/>
          <w:sz w:val="22"/>
          <w:szCs w:val="22"/>
        </w:rPr>
        <w:t xml:space="preserve"> </w:t>
      </w:r>
      <w:r w:rsidRPr="63649A7C">
        <w:rPr>
          <w:rFonts w:eastAsiaTheme="minorEastAsia"/>
          <w:sz w:val="22"/>
          <w:szCs w:val="22"/>
        </w:rPr>
        <w:t xml:space="preserve">757-65. </w:t>
      </w:r>
    </w:p>
    <w:p w14:paraId="5733C168" w14:textId="77777777" w:rsidR="00AE6D59" w:rsidRPr="0078614A" w:rsidRDefault="00AE6D59" w:rsidP="00AE6D59">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Barley OR, Chapman DW, Mavropalias G, Abbiss CR. (2020). The Influence of Heat Acclimation and Hypohydration on Post-Weight-Loss Exercise Performance. </w:t>
      </w:r>
      <w:r w:rsidRPr="63649A7C">
        <w:rPr>
          <w:rFonts w:eastAsiaTheme="minorEastAsia"/>
          <w:i/>
          <w:kern w:val="0"/>
          <w:sz w:val="22"/>
          <w:szCs w:val="22"/>
          <w:lang w:eastAsia="en-GB"/>
          <w14:ligatures w14:val="none"/>
        </w:rPr>
        <w:t>Int J Sports Physiol Perform.</w:t>
      </w:r>
      <w:r w:rsidRPr="63649A7C">
        <w:rPr>
          <w:rFonts w:eastAsiaTheme="minorEastAsia"/>
          <w:kern w:val="0"/>
          <w:sz w:val="22"/>
          <w:szCs w:val="22"/>
          <w:lang w:eastAsia="en-GB"/>
          <w14:ligatures w14:val="none"/>
        </w:rPr>
        <w:t>15(2): 213-221.</w:t>
      </w:r>
    </w:p>
    <w:p w14:paraId="2EF8B49B" w14:textId="77777777"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Barry H, Chaseling GK, Moreault S, Sauvageau C, Behzadi P, Gravel H, Ravanelli N, Gagnon D. (2020). Improved neural control of body temperature following heat acclimation in humans. </w:t>
      </w:r>
      <w:r w:rsidRPr="63649A7C">
        <w:rPr>
          <w:rFonts w:eastAsiaTheme="minorEastAsia"/>
          <w:i/>
          <w:kern w:val="0"/>
          <w:sz w:val="22"/>
          <w:szCs w:val="22"/>
          <w:lang w:eastAsia="en-GB"/>
          <w14:ligatures w14:val="none"/>
        </w:rPr>
        <w:t>J Physiol.</w:t>
      </w:r>
      <w:r w:rsidRPr="63649A7C">
        <w:rPr>
          <w:rFonts w:eastAsiaTheme="minorEastAsia"/>
          <w:kern w:val="0"/>
          <w:sz w:val="22"/>
          <w:szCs w:val="22"/>
          <w:lang w:eastAsia="en-GB"/>
          <w14:ligatures w14:val="none"/>
        </w:rPr>
        <w:t xml:space="preserve"> 598(6): 1223-1234. </w:t>
      </w:r>
    </w:p>
    <w:p w14:paraId="19020180" w14:textId="77777777"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Barry H, Gendron P, Gagnon C, Bherer L, Gagnon D. (2022). Passive heat acclimation does not modulate processing speed and executive functions during cognitive tasks performed at fixed levels of thermal strain. </w:t>
      </w:r>
      <w:r w:rsidRPr="63649A7C">
        <w:rPr>
          <w:rFonts w:eastAsiaTheme="minorEastAsia"/>
          <w:i/>
          <w:kern w:val="0"/>
          <w:sz w:val="22"/>
          <w:szCs w:val="22"/>
          <w:lang w:eastAsia="en-GB"/>
          <w14:ligatures w14:val="none"/>
        </w:rPr>
        <w:t>Appl Physiol Nutr Metab.</w:t>
      </w:r>
      <w:r w:rsidRPr="63649A7C">
        <w:rPr>
          <w:rFonts w:eastAsiaTheme="minorEastAsia"/>
          <w:kern w:val="0"/>
          <w:sz w:val="22"/>
          <w:szCs w:val="22"/>
          <w:lang w:eastAsia="en-GB"/>
          <w14:ligatures w14:val="none"/>
        </w:rPr>
        <w:t xml:space="preserve">47(3): 261-268. </w:t>
      </w:r>
    </w:p>
    <w:p w14:paraId="778F95E9" w14:textId="77777777" w:rsidR="00AE6D59" w:rsidRPr="0078614A" w:rsidRDefault="00AE6D59" w:rsidP="00AE6D59">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Bartolomé I, Siquier-Coll J, Pérez-Quintero M, Robles-Gil MC, Grijota FJ, Muñoz D, Maynar-Mariño M. (2021). 3-Week passive acclimation to extreme environmental heat (100± 3 °C) in dry sauna increases physical and physiological performance among young semi-professional football players. </w:t>
      </w:r>
      <w:r w:rsidRPr="63649A7C">
        <w:rPr>
          <w:rFonts w:eastAsiaTheme="minorEastAsia"/>
          <w:i/>
          <w:kern w:val="0"/>
          <w:sz w:val="22"/>
          <w:szCs w:val="22"/>
          <w:lang w:eastAsia="en-GB"/>
          <w14:ligatures w14:val="none"/>
        </w:rPr>
        <w:t>J Therm Biol.</w:t>
      </w:r>
      <w:r w:rsidRPr="63649A7C">
        <w:rPr>
          <w:rFonts w:eastAsiaTheme="minorEastAsia"/>
          <w:kern w:val="0"/>
          <w:sz w:val="22"/>
          <w:szCs w:val="22"/>
          <w:lang w:eastAsia="en-GB"/>
          <w14:ligatures w14:val="none"/>
        </w:rPr>
        <w:t xml:space="preserve">100: 103048. </w:t>
      </w:r>
    </w:p>
    <w:p w14:paraId="3DDFD039" w14:textId="64A11102" w:rsidR="179AD153" w:rsidRDefault="179AD153" w:rsidP="63649A7C">
      <w:pPr>
        <w:rPr>
          <w:rFonts w:eastAsiaTheme="minorEastAsia"/>
          <w:sz w:val="22"/>
          <w:szCs w:val="22"/>
          <w:lang w:eastAsia="en-GB"/>
        </w:rPr>
      </w:pPr>
      <w:r w:rsidRPr="63649A7C">
        <w:rPr>
          <w:rFonts w:eastAsiaTheme="minorEastAsia"/>
          <w:sz w:val="22"/>
          <w:szCs w:val="22"/>
          <w:lang w:eastAsia="en-GB"/>
        </w:rPr>
        <w:t xml:space="preserve">Basford JR, Oh JK, Allison TG, Sheffield CG, Manahan BG, Hodge DO, Tajik AJ, Rodeheffer RJ, Tei C. (2009). Safety, acceptance, and physiologic effects of sauna bathing in people with chronic heart failure: a pilot report. </w:t>
      </w:r>
      <w:r w:rsidRPr="63649A7C">
        <w:rPr>
          <w:rFonts w:eastAsiaTheme="minorEastAsia"/>
          <w:i/>
          <w:iCs/>
          <w:sz w:val="22"/>
          <w:szCs w:val="22"/>
          <w:lang w:eastAsia="en-GB"/>
        </w:rPr>
        <w:t>Arch Phys Med Rehabil.</w:t>
      </w:r>
      <w:r w:rsidRPr="63649A7C">
        <w:rPr>
          <w:rFonts w:eastAsiaTheme="minorEastAsia"/>
          <w:sz w:val="22"/>
          <w:szCs w:val="22"/>
          <w:lang w:eastAsia="en-GB"/>
        </w:rPr>
        <w:t xml:space="preserve"> 90(1): 173-7.</w:t>
      </w:r>
    </w:p>
    <w:p w14:paraId="5D54AC03" w14:textId="77777777" w:rsidR="00AE6D59" w:rsidRPr="0078614A" w:rsidRDefault="00AE6D59" w:rsidP="00AE6D59">
      <w:pPr>
        <w:rPr>
          <w:rFonts w:eastAsiaTheme="minorEastAsia"/>
          <w:sz w:val="22"/>
          <w:szCs w:val="22"/>
        </w:rPr>
      </w:pPr>
      <w:r w:rsidRPr="63649A7C">
        <w:rPr>
          <w:rFonts w:eastAsiaTheme="minorEastAsia"/>
          <w:sz w:val="22"/>
          <w:szCs w:val="22"/>
        </w:rPr>
        <w:t xml:space="preserve">Beaudin AE, Clegg ME, Walsh ML, White MD. (2009). Adaptation of exercise ventilation during an actively induced hyperthermia following passive heat acclimation. </w:t>
      </w:r>
      <w:r w:rsidRPr="63649A7C">
        <w:rPr>
          <w:rFonts w:eastAsiaTheme="minorEastAsia"/>
          <w:i/>
          <w:sz w:val="22"/>
          <w:szCs w:val="22"/>
        </w:rPr>
        <w:t>Am J Physiol Regul Integr Comp Physiol.</w:t>
      </w:r>
      <w:r w:rsidRPr="63649A7C">
        <w:rPr>
          <w:rFonts w:eastAsiaTheme="minorEastAsia"/>
          <w:sz w:val="22"/>
          <w:szCs w:val="22"/>
        </w:rPr>
        <w:t xml:space="preserve"> 297(3): R605-14. </w:t>
      </w:r>
    </w:p>
    <w:p w14:paraId="7AECFF54" w14:textId="7C5157A9"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Beaudin AE, Walsh ML, White MD. (2012). Central chemoreflex ventilatory responses in humans following passive heat acclimation. </w:t>
      </w:r>
      <w:r w:rsidRPr="63649A7C">
        <w:rPr>
          <w:rFonts w:eastAsiaTheme="minorEastAsia"/>
          <w:i/>
          <w:kern w:val="0"/>
          <w:sz w:val="22"/>
          <w:szCs w:val="22"/>
          <w:lang w:eastAsia="en-GB"/>
          <w14:ligatures w14:val="none"/>
        </w:rPr>
        <w:t>Respir Physiol Neurobiol.</w:t>
      </w:r>
      <w:r w:rsidRPr="63649A7C">
        <w:rPr>
          <w:rFonts w:eastAsiaTheme="minorEastAsia"/>
          <w:kern w:val="0"/>
          <w:sz w:val="22"/>
          <w:szCs w:val="22"/>
          <w:lang w:eastAsia="en-GB"/>
          <w14:ligatures w14:val="none"/>
        </w:rPr>
        <w:t xml:space="preserve"> 180(1): 97-104.</w:t>
      </w:r>
    </w:p>
    <w:p w14:paraId="1FABC8B1" w14:textId="5580BFDD" w:rsidR="0045374E" w:rsidRPr="0078614A" w:rsidRDefault="0045374E" w:rsidP="0045374E">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Blankenship AE, Kemna R, Kueck PJ, John C, Vitztum M, Yoksh L, Mahnken JD, Vidoni ED, Morris JK, Geiger PC. (2025). Improving glycemic control via heat therapy in older adults at risk for Alzheimer's disease (FIGHT-AD): a pilot study. </w:t>
      </w:r>
      <w:r w:rsidRPr="63649A7C">
        <w:rPr>
          <w:rFonts w:eastAsiaTheme="minorEastAsia"/>
          <w:i/>
          <w:kern w:val="0"/>
          <w:sz w:val="22"/>
          <w:szCs w:val="22"/>
          <w:lang w:eastAsia="en-GB"/>
          <w14:ligatures w14:val="none"/>
        </w:rPr>
        <w:t>J Appl Physiol (1985).</w:t>
      </w:r>
      <w:r w:rsidRPr="63649A7C">
        <w:rPr>
          <w:rFonts w:eastAsiaTheme="minorEastAsia"/>
          <w:kern w:val="0"/>
          <w:sz w:val="22"/>
          <w:szCs w:val="22"/>
          <w:lang w:eastAsia="en-GB"/>
          <w14:ligatures w14:val="none"/>
        </w:rPr>
        <w:t xml:space="preserve">138(3): 720-730. </w:t>
      </w:r>
    </w:p>
    <w:p w14:paraId="1C3EE946" w14:textId="70E8FBD3" w:rsidR="0045374E" w:rsidRPr="0078614A" w:rsidRDefault="0045374E" w:rsidP="0045374E">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Brazaitis M, Skurvydas A. (2010). Heat acclimation does not reduce the impact of hyperthermia on central fatigue. </w:t>
      </w:r>
      <w:r w:rsidRPr="63649A7C">
        <w:rPr>
          <w:rFonts w:eastAsiaTheme="minorEastAsia"/>
          <w:i/>
          <w:kern w:val="0"/>
          <w:sz w:val="22"/>
          <w:szCs w:val="22"/>
          <w:lang w:eastAsia="en-GB"/>
          <w14:ligatures w14:val="none"/>
        </w:rPr>
        <w:t xml:space="preserve">Eur J Appl Physiol. </w:t>
      </w:r>
      <w:r w:rsidRPr="63649A7C">
        <w:rPr>
          <w:rFonts w:eastAsiaTheme="minorEastAsia"/>
          <w:kern w:val="0"/>
          <w:sz w:val="22"/>
          <w:szCs w:val="22"/>
          <w:lang w:eastAsia="en-GB"/>
          <w14:ligatures w14:val="none"/>
        </w:rPr>
        <w:t>109(4): 771-8.</w:t>
      </w:r>
    </w:p>
    <w:p w14:paraId="48500289" w14:textId="6147341D" w:rsidR="0045374E" w:rsidRPr="0078614A" w:rsidRDefault="2F42F273" w:rsidP="63649A7C">
      <w:pPr>
        <w:rPr>
          <w:rFonts w:eastAsiaTheme="minorEastAsia"/>
          <w:sz w:val="22"/>
          <w:szCs w:val="22"/>
          <w:lang w:eastAsia="en-GB"/>
        </w:rPr>
      </w:pPr>
      <w:r w:rsidRPr="63649A7C">
        <w:rPr>
          <w:rFonts w:eastAsiaTheme="minorEastAsia"/>
          <w:kern w:val="0"/>
          <w:sz w:val="22"/>
          <w:szCs w:val="22"/>
          <w:lang w:eastAsia="en-GB"/>
          <w14:ligatures w14:val="none"/>
        </w:rPr>
        <w:t>Brunt VE, Eymann TM, Francisco MA, Howard MJ, Minson CT</w:t>
      </w:r>
      <w:r w:rsidR="001674E4" w:rsidRPr="63649A7C">
        <w:rPr>
          <w:rFonts w:eastAsiaTheme="minorEastAsia"/>
          <w:kern w:val="0"/>
          <w:sz w:val="22"/>
          <w:szCs w:val="22"/>
          <w:lang w:eastAsia="en-GB"/>
          <w14:ligatures w14:val="none"/>
        </w:rPr>
        <w:t>.</w:t>
      </w:r>
      <w:r w:rsidRPr="63649A7C">
        <w:rPr>
          <w:rFonts w:eastAsiaTheme="minorEastAsia"/>
          <w:kern w:val="0"/>
          <w:sz w:val="22"/>
          <w:szCs w:val="22"/>
          <w:lang w:eastAsia="en-GB"/>
          <w14:ligatures w14:val="none"/>
        </w:rPr>
        <w:t xml:space="preserve"> (2016</w:t>
      </w:r>
      <w:r w:rsidR="1B7F080E" w:rsidRPr="63649A7C">
        <w:rPr>
          <w:rFonts w:eastAsiaTheme="minorEastAsia"/>
          <w:kern w:val="0"/>
          <w:sz w:val="22"/>
          <w:szCs w:val="22"/>
          <w:lang w:eastAsia="en-GB"/>
          <w14:ligatures w14:val="none"/>
        </w:rPr>
        <w:t>a</w:t>
      </w:r>
      <w:r w:rsidRPr="63649A7C">
        <w:rPr>
          <w:rFonts w:eastAsiaTheme="minorEastAsia"/>
          <w:kern w:val="0"/>
          <w:sz w:val="22"/>
          <w:szCs w:val="22"/>
          <w:lang w:eastAsia="en-GB"/>
          <w14:ligatures w14:val="none"/>
        </w:rPr>
        <w:t xml:space="preserve">). Passive heat therapy improves cutaneous microvascular function in sedentary humans via improved nitric oxide-dependent dilation. </w:t>
      </w:r>
      <w:r w:rsidRPr="63649A7C">
        <w:rPr>
          <w:rFonts w:eastAsiaTheme="minorEastAsia"/>
          <w:i/>
          <w:iCs/>
          <w:kern w:val="0"/>
          <w:sz w:val="22"/>
          <w:szCs w:val="22"/>
          <w:lang w:eastAsia="en-GB"/>
          <w14:ligatures w14:val="none"/>
        </w:rPr>
        <w:t>J Appl Physiol (1985).</w:t>
      </w:r>
      <w:r w:rsidRPr="63649A7C">
        <w:rPr>
          <w:rFonts w:eastAsiaTheme="minorEastAsia"/>
          <w:kern w:val="0"/>
          <w:sz w:val="22"/>
          <w:szCs w:val="22"/>
          <w:lang w:eastAsia="en-GB"/>
          <w14:ligatures w14:val="none"/>
        </w:rPr>
        <w:t xml:space="preserve"> 121(3):716-23. </w:t>
      </w:r>
    </w:p>
    <w:p w14:paraId="25B7E393" w14:textId="1FD38B2F" w:rsidR="63649A7C" w:rsidRDefault="76BE522F" w:rsidP="63649A7C">
      <w:pPr>
        <w:rPr>
          <w:rFonts w:eastAsiaTheme="minorEastAsia"/>
          <w:sz w:val="22"/>
          <w:szCs w:val="22"/>
          <w:lang w:eastAsia="en-GB"/>
        </w:rPr>
      </w:pPr>
      <w:r w:rsidRPr="63649A7C">
        <w:rPr>
          <w:rFonts w:eastAsiaTheme="minorEastAsia"/>
          <w:sz w:val="22"/>
          <w:szCs w:val="22"/>
          <w:lang w:eastAsia="en-GB"/>
        </w:rPr>
        <w:t xml:space="preserve">Brunt VE, Howard MJ, Francisco MA, Ely BR, Minson CT. (2016b). Passive heat therapy improves endothelial function, arterial stiffness and blood pressure in sedentary humans. </w:t>
      </w:r>
      <w:r w:rsidRPr="63649A7C">
        <w:rPr>
          <w:rFonts w:eastAsiaTheme="minorEastAsia"/>
          <w:i/>
          <w:iCs/>
          <w:sz w:val="22"/>
          <w:szCs w:val="22"/>
          <w:lang w:eastAsia="en-GB"/>
        </w:rPr>
        <w:t>J Physiol.</w:t>
      </w:r>
      <w:r w:rsidRPr="63649A7C">
        <w:rPr>
          <w:rFonts w:eastAsiaTheme="minorEastAsia"/>
          <w:sz w:val="22"/>
          <w:szCs w:val="22"/>
          <w:lang w:eastAsia="en-GB"/>
        </w:rPr>
        <w:t xml:space="preserve"> 594(18): 5329-42.</w:t>
      </w:r>
    </w:p>
    <w:p w14:paraId="56DE3D76" w14:textId="2421650F" w:rsidR="0045374E" w:rsidRPr="0078614A" w:rsidRDefault="0045374E" w:rsidP="00AE6D59">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lastRenderedPageBreak/>
        <w:t xml:space="preserve">Brunt VE, Wiedenfeld-Needham K, Comrada LN, Minson CT. (2018). Passive heat therapy protects against endothelial cell hypoxia-reoxygenation via effects of elevations in temperature and circulating factors. </w:t>
      </w:r>
      <w:r w:rsidRPr="63649A7C">
        <w:rPr>
          <w:rFonts w:eastAsiaTheme="minorEastAsia"/>
          <w:i/>
          <w:kern w:val="0"/>
          <w:sz w:val="22"/>
          <w:szCs w:val="22"/>
          <w:lang w:eastAsia="en-GB"/>
          <w14:ligatures w14:val="none"/>
        </w:rPr>
        <w:t>J Physiol.</w:t>
      </w:r>
      <w:r w:rsidRPr="63649A7C">
        <w:rPr>
          <w:rFonts w:eastAsiaTheme="minorEastAsia"/>
          <w:kern w:val="0"/>
          <w:sz w:val="22"/>
          <w:szCs w:val="22"/>
          <w:lang w:eastAsia="en-GB"/>
          <w14:ligatures w14:val="none"/>
        </w:rPr>
        <w:t xml:space="preserve"> 596(20): 4831-4845.</w:t>
      </w:r>
    </w:p>
    <w:p w14:paraId="0D68743E" w14:textId="7B7102D0"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Campbell HA, Akerman AP, Kissling LS, Prout JR, Gibbons TD, Thomas KN, Cotter JD. </w:t>
      </w:r>
      <w:r w:rsidR="00606086" w:rsidRPr="63649A7C">
        <w:rPr>
          <w:rFonts w:eastAsiaTheme="minorEastAsia"/>
          <w:kern w:val="0"/>
          <w:sz w:val="22"/>
          <w:szCs w:val="22"/>
          <w:lang w:eastAsia="en-GB"/>
          <w14:ligatures w14:val="none"/>
        </w:rPr>
        <w:t xml:space="preserve">(2022). </w:t>
      </w:r>
      <w:r w:rsidRPr="63649A7C">
        <w:rPr>
          <w:rFonts w:eastAsiaTheme="minorEastAsia"/>
          <w:kern w:val="0"/>
          <w:sz w:val="22"/>
          <w:szCs w:val="22"/>
          <w:lang w:eastAsia="en-GB"/>
          <w14:ligatures w14:val="none"/>
        </w:rPr>
        <w:t xml:space="preserve">Acute physiological and psychophysical responses to different modes of heat stress. </w:t>
      </w:r>
      <w:r w:rsidRPr="63649A7C">
        <w:rPr>
          <w:rFonts w:eastAsiaTheme="minorEastAsia"/>
          <w:i/>
          <w:kern w:val="0"/>
          <w:sz w:val="22"/>
          <w:szCs w:val="22"/>
          <w:lang w:eastAsia="en-GB"/>
          <w14:ligatures w14:val="none"/>
        </w:rPr>
        <w:t>Exp Physiol.</w:t>
      </w:r>
      <w:r w:rsidRPr="63649A7C">
        <w:rPr>
          <w:rFonts w:eastAsiaTheme="minorEastAsia"/>
          <w:kern w:val="0"/>
          <w:sz w:val="22"/>
          <w:szCs w:val="22"/>
          <w:lang w:eastAsia="en-GB"/>
          <w14:ligatures w14:val="none"/>
        </w:rPr>
        <w:t xml:space="preserve"> 107(5):</w:t>
      </w:r>
      <w:r w:rsidR="00606086"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 xml:space="preserve">429-440. </w:t>
      </w:r>
    </w:p>
    <w:p w14:paraId="7B402ECF" w14:textId="7642844B"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Cheng JL, Pizzola CA, Mattook KC, Noguchi KS, Armstrong CM, Bagri GK, Macdonald MJ. (2025). Effects of Lower Limb Heat Therapy, Exercise Training, or a Combined Intervention on Vascular Function: A Randomized Controlled Trial. </w:t>
      </w:r>
      <w:r w:rsidRPr="63649A7C">
        <w:rPr>
          <w:rFonts w:eastAsiaTheme="minorEastAsia"/>
          <w:i/>
          <w:kern w:val="0"/>
          <w:sz w:val="22"/>
          <w:szCs w:val="22"/>
          <w:lang w:eastAsia="en-GB"/>
          <w14:ligatures w14:val="none"/>
        </w:rPr>
        <w:t>Med Sci Sports Exerc.</w:t>
      </w:r>
      <w:r w:rsidRPr="63649A7C">
        <w:rPr>
          <w:rFonts w:eastAsiaTheme="minorEastAsia"/>
          <w:kern w:val="0"/>
          <w:sz w:val="22"/>
          <w:szCs w:val="22"/>
          <w:lang w:eastAsia="en-GB"/>
          <w14:ligatures w14:val="none"/>
        </w:rPr>
        <w:t xml:space="preserve"> 57(1): 94-105.</w:t>
      </w:r>
    </w:p>
    <w:p w14:paraId="6844DA00" w14:textId="77777777"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Debray A, Gravel H, Garceau L, Bartlett AA, Chaseling GK, Barry H, Behzadi P, Ravanelli N, Iglesies-Grau J, Nigam A, Juneau M, Gagnon D. (2023). Finnish sauna bathing and vascular health of adults with coronary artery disease: a randomized controlled trial. </w:t>
      </w:r>
      <w:r w:rsidRPr="63649A7C">
        <w:rPr>
          <w:rFonts w:eastAsiaTheme="minorEastAsia"/>
          <w:i/>
          <w:kern w:val="0"/>
          <w:sz w:val="22"/>
          <w:szCs w:val="22"/>
          <w:lang w:eastAsia="en-GB"/>
          <w14:ligatures w14:val="none"/>
        </w:rPr>
        <w:t xml:space="preserve">J Appl Physiol (1985). </w:t>
      </w:r>
      <w:r w:rsidRPr="63649A7C">
        <w:rPr>
          <w:rFonts w:eastAsiaTheme="minorEastAsia"/>
          <w:kern w:val="0"/>
          <w:sz w:val="22"/>
          <w:szCs w:val="22"/>
          <w:lang w:eastAsia="en-GB"/>
          <w14:ligatures w14:val="none"/>
        </w:rPr>
        <w:t xml:space="preserve">135(4): 795-804. </w:t>
      </w:r>
    </w:p>
    <w:p w14:paraId="662A063A" w14:textId="4DE638F2" w:rsidR="00D2651F" w:rsidRPr="0078614A" w:rsidRDefault="00D2651F">
      <w:pPr>
        <w:rPr>
          <w:rFonts w:eastAsiaTheme="minorEastAsia"/>
          <w:sz w:val="22"/>
          <w:szCs w:val="22"/>
        </w:rPr>
      </w:pPr>
      <w:r w:rsidRPr="781B7D04">
        <w:rPr>
          <w:rFonts w:eastAsiaTheme="minorEastAsia"/>
          <w:sz w:val="22"/>
          <w:szCs w:val="22"/>
        </w:rPr>
        <w:t xml:space="preserve">Ely BR, Francisco MA, Halliwill JR, Bryan SD, Comrada LN, Larson EA, Brunt VE, Minson CT. (2019a). Heat therapy reduces sympathetic activity and improves cardiovascular risk profile in women who are obese with polycystic ovary syndrome. </w:t>
      </w:r>
      <w:r w:rsidRPr="781B7D04">
        <w:rPr>
          <w:rFonts w:eastAsiaTheme="minorEastAsia"/>
          <w:i/>
          <w:iCs/>
          <w:sz w:val="22"/>
          <w:szCs w:val="22"/>
        </w:rPr>
        <w:t>Am J Physiol Regul Integr Comp Physiol.</w:t>
      </w:r>
      <w:r w:rsidR="00C17AF7" w:rsidRPr="781B7D04">
        <w:rPr>
          <w:rFonts w:eastAsiaTheme="minorEastAsia"/>
          <w:sz w:val="22"/>
          <w:szCs w:val="22"/>
        </w:rPr>
        <w:t xml:space="preserve"> </w:t>
      </w:r>
      <w:r w:rsidRPr="781B7D04">
        <w:rPr>
          <w:rFonts w:eastAsiaTheme="minorEastAsia"/>
          <w:sz w:val="22"/>
          <w:szCs w:val="22"/>
        </w:rPr>
        <w:t>317(5):</w:t>
      </w:r>
      <w:r w:rsidR="00C17AF7" w:rsidRPr="781B7D04">
        <w:rPr>
          <w:rFonts w:eastAsiaTheme="minorEastAsia"/>
          <w:sz w:val="22"/>
          <w:szCs w:val="22"/>
        </w:rPr>
        <w:t xml:space="preserve"> </w:t>
      </w:r>
      <w:r w:rsidRPr="781B7D04">
        <w:rPr>
          <w:rFonts w:eastAsiaTheme="minorEastAsia"/>
          <w:sz w:val="22"/>
          <w:szCs w:val="22"/>
        </w:rPr>
        <w:t>R630-R640.</w:t>
      </w:r>
      <w:r w:rsidRPr="63649A7C">
        <w:rPr>
          <w:rFonts w:eastAsiaTheme="minorEastAsia"/>
          <w:sz w:val="22"/>
          <w:szCs w:val="22"/>
        </w:rPr>
        <w:t xml:space="preserve"> </w:t>
      </w:r>
    </w:p>
    <w:p w14:paraId="16FB990A" w14:textId="20065896" w:rsidR="000F6028" w:rsidRPr="0078614A" w:rsidRDefault="000F6028">
      <w:pPr>
        <w:rPr>
          <w:rFonts w:eastAsiaTheme="minorEastAsia"/>
          <w:sz w:val="22"/>
          <w:szCs w:val="22"/>
        </w:rPr>
      </w:pPr>
      <w:r w:rsidRPr="781B7D04">
        <w:rPr>
          <w:rFonts w:eastAsiaTheme="minorEastAsia"/>
          <w:sz w:val="22"/>
          <w:szCs w:val="22"/>
        </w:rPr>
        <w:t xml:space="preserve">Ely BR, Clayton ZS, McCurdy CE, Pfeiffer J, Needham KW, Comrada LN, Minson CT. </w:t>
      </w:r>
      <w:r w:rsidR="00D2651F" w:rsidRPr="781B7D04">
        <w:rPr>
          <w:rFonts w:eastAsiaTheme="minorEastAsia"/>
          <w:sz w:val="22"/>
          <w:szCs w:val="22"/>
        </w:rPr>
        <w:t xml:space="preserve">(2019b) </w:t>
      </w:r>
      <w:r w:rsidRPr="781B7D04">
        <w:rPr>
          <w:rFonts w:eastAsiaTheme="minorEastAsia"/>
          <w:sz w:val="22"/>
          <w:szCs w:val="22"/>
        </w:rPr>
        <w:t xml:space="preserve">Heat therapy improves glucose tolerance and adipose tissue insulin </w:t>
      </w:r>
      <w:r w:rsidR="00D2651F" w:rsidRPr="781B7D04">
        <w:rPr>
          <w:rFonts w:eastAsiaTheme="minorEastAsia"/>
          <w:sz w:val="22"/>
          <w:szCs w:val="22"/>
        </w:rPr>
        <w:t>signalling</w:t>
      </w:r>
      <w:r w:rsidRPr="781B7D04">
        <w:rPr>
          <w:rFonts w:eastAsiaTheme="minorEastAsia"/>
          <w:sz w:val="22"/>
          <w:szCs w:val="22"/>
        </w:rPr>
        <w:t xml:space="preserve"> in polycystic ovary syndrome. </w:t>
      </w:r>
      <w:r w:rsidRPr="781B7D04">
        <w:rPr>
          <w:rFonts w:eastAsiaTheme="minorEastAsia"/>
          <w:i/>
          <w:iCs/>
          <w:sz w:val="22"/>
          <w:szCs w:val="22"/>
        </w:rPr>
        <w:t>Am J Physiol Endocrinol Metab.</w:t>
      </w:r>
      <w:r w:rsidRPr="781B7D04">
        <w:rPr>
          <w:rFonts w:eastAsiaTheme="minorEastAsia"/>
          <w:sz w:val="22"/>
          <w:szCs w:val="22"/>
        </w:rPr>
        <w:t xml:space="preserve"> 317(1):</w:t>
      </w:r>
      <w:r w:rsidR="00C17AF7" w:rsidRPr="781B7D04">
        <w:rPr>
          <w:rFonts w:eastAsiaTheme="minorEastAsia"/>
          <w:sz w:val="22"/>
          <w:szCs w:val="22"/>
        </w:rPr>
        <w:t xml:space="preserve"> </w:t>
      </w:r>
      <w:r w:rsidRPr="781B7D04">
        <w:rPr>
          <w:rFonts w:eastAsiaTheme="minorEastAsia"/>
          <w:sz w:val="22"/>
          <w:szCs w:val="22"/>
        </w:rPr>
        <w:t>E172-E182.</w:t>
      </w:r>
    </w:p>
    <w:p w14:paraId="74CADD96" w14:textId="3A21FC55" w:rsidR="00063EB3" w:rsidRPr="0078614A" w:rsidRDefault="00063EB3" w:rsidP="00063EB3">
      <w:pPr>
        <w:rPr>
          <w:rFonts w:eastAsiaTheme="minorEastAsia"/>
          <w:i/>
          <w:kern w:val="0"/>
          <w:sz w:val="22"/>
          <w:szCs w:val="22"/>
          <w:lang w:eastAsia="en-GB"/>
          <w14:ligatures w14:val="none"/>
        </w:rPr>
      </w:pPr>
      <w:r w:rsidRPr="63649A7C">
        <w:rPr>
          <w:rFonts w:eastAsiaTheme="minorEastAsia"/>
          <w:kern w:val="0"/>
          <w:sz w:val="22"/>
          <w:szCs w:val="22"/>
          <w:lang w:eastAsia="en-GB"/>
          <w14:ligatures w14:val="none"/>
        </w:rPr>
        <w:t>Flynn B, Vitztum M, Miller J</w:t>
      </w:r>
      <w:r w:rsidR="00606086"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Houchin A</w:t>
      </w:r>
      <w:r w:rsidR="00606086" w:rsidRPr="63649A7C">
        <w:rPr>
          <w:rFonts w:eastAsiaTheme="minorEastAsia"/>
          <w:kern w:val="0"/>
          <w:sz w:val="22"/>
          <w:szCs w:val="22"/>
          <w:lang w:eastAsia="en-GB"/>
          <w14:ligatures w14:val="none"/>
        </w:rPr>
        <w:t>,</w:t>
      </w:r>
      <w:r w:rsidRPr="63649A7C">
        <w:rPr>
          <w:rFonts w:eastAsiaTheme="minorEastAsia"/>
          <w:kern w:val="0"/>
          <w:sz w:val="22"/>
          <w:szCs w:val="22"/>
          <w:lang w:eastAsia="en-GB"/>
          <w14:ligatures w14:val="none"/>
        </w:rPr>
        <w:t xml:space="preserve"> Kim J</w:t>
      </w:r>
      <w:r w:rsidR="00606086" w:rsidRPr="63649A7C">
        <w:rPr>
          <w:rFonts w:eastAsiaTheme="minorEastAsia"/>
          <w:kern w:val="0"/>
          <w:sz w:val="22"/>
          <w:szCs w:val="22"/>
          <w:lang w:eastAsia="en-GB"/>
          <w14:ligatures w14:val="none"/>
        </w:rPr>
        <w:t>,</w:t>
      </w:r>
      <w:r w:rsidRPr="63649A7C">
        <w:rPr>
          <w:rFonts w:eastAsiaTheme="minorEastAsia"/>
          <w:kern w:val="0"/>
          <w:sz w:val="22"/>
          <w:szCs w:val="22"/>
          <w:lang w:eastAsia="en-GB"/>
          <w14:ligatures w14:val="none"/>
        </w:rPr>
        <w:t xml:space="preserve"> He J</w:t>
      </w:r>
      <w:r w:rsidR="00606086" w:rsidRPr="63649A7C">
        <w:rPr>
          <w:rFonts w:eastAsiaTheme="minorEastAsia"/>
          <w:kern w:val="0"/>
          <w:sz w:val="22"/>
          <w:szCs w:val="22"/>
          <w:lang w:eastAsia="en-GB"/>
          <w14:ligatures w14:val="none"/>
        </w:rPr>
        <w:t>,</w:t>
      </w:r>
      <w:r w:rsidRPr="63649A7C">
        <w:rPr>
          <w:rFonts w:eastAsiaTheme="minorEastAsia"/>
          <w:kern w:val="0"/>
          <w:sz w:val="22"/>
          <w:szCs w:val="22"/>
          <w:lang w:eastAsia="en-GB"/>
          <w14:ligatures w14:val="none"/>
        </w:rPr>
        <w:t xml:space="preserve"> Geiger P. (2023). Feasibility and pilot study of passive heat therapy on cardiovascular performance and laboratory values in older adults. </w:t>
      </w:r>
      <w:r w:rsidRPr="63649A7C">
        <w:rPr>
          <w:rFonts w:eastAsiaTheme="minorEastAsia"/>
          <w:i/>
          <w:kern w:val="0"/>
          <w:sz w:val="22"/>
          <w:szCs w:val="22"/>
          <w:lang w:eastAsia="en-GB"/>
          <w14:ligatures w14:val="none"/>
        </w:rPr>
        <w:t>Pilot Feasibility Stud</w:t>
      </w:r>
      <w:r w:rsidR="00606086" w:rsidRPr="63649A7C">
        <w:rPr>
          <w:rFonts w:eastAsiaTheme="minorEastAsia"/>
          <w:kern w:val="0"/>
          <w:sz w:val="22"/>
          <w:szCs w:val="22"/>
          <w:lang w:eastAsia="en-GB"/>
          <w14:ligatures w14:val="none"/>
        </w:rPr>
        <w:t>.</w:t>
      </w:r>
      <w:r w:rsidRPr="63649A7C">
        <w:rPr>
          <w:rFonts w:eastAsiaTheme="minorEastAsia"/>
          <w:kern w:val="0"/>
          <w:sz w:val="22"/>
          <w:szCs w:val="22"/>
          <w:lang w:eastAsia="en-GB"/>
          <w14:ligatures w14:val="none"/>
        </w:rPr>
        <w:t> 9</w:t>
      </w:r>
      <w:r w:rsidR="2EBB4CE1" w:rsidRPr="63649A7C">
        <w:rPr>
          <w:rFonts w:eastAsiaTheme="minorEastAsia"/>
          <w:kern w:val="0"/>
          <w:sz w:val="22"/>
          <w:szCs w:val="22"/>
          <w:lang w:eastAsia="en-GB"/>
          <w14:ligatures w14:val="none"/>
        </w:rPr>
        <w:t>:</w:t>
      </w:r>
      <w:r w:rsidRPr="63649A7C">
        <w:rPr>
          <w:rFonts w:eastAsiaTheme="minorEastAsia"/>
          <w:kern w:val="0"/>
          <w:sz w:val="22"/>
          <w:szCs w:val="22"/>
          <w:lang w:eastAsia="en-GB"/>
          <w14:ligatures w14:val="none"/>
        </w:rPr>
        <w:t xml:space="preserve"> 86</w:t>
      </w:r>
      <w:r w:rsidR="00606086" w:rsidRPr="63649A7C">
        <w:rPr>
          <w:rFonts w:eastAsiaTheme="minorEastAsia"/>
          <w:kern w:val="0"/>
          <w:sz w:val="22"/>
          <w:szCs w:val="22"/>
          <w:lang w:eastAsia="en-GB"/>
          <w14:ligatures w14:val="none"/>
        </w:rPr>
        <w:t>.</w:t>
      </w:r>
    </w:p>
    <w:p w14:paraId="286B5D6B" w14:textId="77777777"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Gendron P, Gravel H, Barry H, Gagnon D. (2021). Seven days of hot water heat acclimation does not modulate the change in heart rate variability during passive heat exposure. </w:t>
      </w:r>
      <w:r w:rsidRPr="63649A7C">
        <w:rPr>
          <w:rFonts w:eastAsiaTheme="minorEastAsia"/>
          <w:i/>
          <w:kern w:val="0"/>
          <w:sz w:val="22"/>
          <w:szCs w:val="22"/>
          <w:lang w:eastAsia="en-GB"/>
          <w14:ligatures w14:val="none"/>
        </w:rPr>
        <w:t>Appl Physiol Nutr Metab.</w:t>
      </w:r>
      <w:r w:rsidRPr="63649A7C">
        <w:rPr>
          <w:rFonts w:eastAsiaTheme="minorEastAsia"/>
          <w:kern w:val="0"/>
          <w:sz w:val="22"/>
          <w:szCs w:val="22"/>
          <w:lang w:eastAsia="en-GB"/>
          <w14:ligatures w14:val="none"/>
        </w:rPr>
        <w:t xml:space="preserve"> 46(3): 257-264. </w:t>
      </w:r>
    </w:p>
    <w:p w14:paraId="23E2E94A" w14:textId="77777777" w:rsidR="0045374E" w:rsidRPr="0078614A" w:rsidRDefault="0045374E" w:rsidP="0045374E">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Gerrett N, Alkemade P, Daanen H. (2021). Heat Reacclimation Using Exercise or Hot Water Immersion. </w:t>
      </w:r>
      <w:r w:rsidRPr="63649A7C">
        <w:rPr>
          <w:rFonts w:eastAsiaTheme="minorEastAsia"/>
          <w:i/>
          <w:kern w:val="0"/>
          <w:sz w:val="22"/>
          <w:szCs w:val="22"/>
          <w:lang w:eastAsia="en-GB"/>
          <w14:ligatures w14:val="none"/>
        </w:rPr>
        <w:t>Med Sci Sports Exerc.</w:t>
      </w:r>
      <w:r w:rsidRPr="63649A7C">
        <w:rPr>
          <w:rFonts w:eastAsiaTheme="minorEastAsia"/>
          <w:kern w:val="0"/>
          <w:sz w:val="22"/>
          <w:szCs w:val="22"/>
          <w:lang w:eastAsia="en-GB"/>
          <w14:ligatures w14:val="none"/>
        </w:rPr>
        <w:t xml:space="preserve"> 53(7): 1517-1528. </w:t>
      </w:r>
    </w:p>
    <w:p w14:paraId="5AFB77D3" w14:textId="77777777"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Greenfield AM, Pereira FG, Boyer WR, Apkarian MR, Kuennen MR, Gillum TL. (2021). Short-term hot water immersion results in substantial thermal strain and partial heat acclimation; comparisons with heat-exercise exposures. </w:t>
      </w:r>
      <w:r w:rsidRPr="63649A7C">
        <w:rPr>
          <w:rFonts w:eastAsiaTheme="minorEastAsia"/>
          <w:i/>
          <w:kern w:val="0"/>
          <w:sz w:val="22"/>
          <w:szCs w:val="22"/>
          <w:lang w:eastAsia="en-GB"/>
          <w14:ligatures w14:val="none"/>
        </w:rPr>
        <w:t>J Therm Biol.</w:t>
      </w:r>
      <w:r w:rsidRPr="63649A7C">
        <w:rPr>
          <w:rFonts w:eastAsiaTheme="minorEastAsia"/>
          <w:kern w:val="0"/>
          <w:sz w:val="22"/>
          <w:szCs w:val="22"/>
          <w:lang w:eastAsia="en-GB"/>
          <w14:ligatures w14:val="none"/>
        </w:rPr>
        <w:t xml:space="preserve"> 97: 102898. </w:t>
      </w:r>
    </w:p>
    <w:p w14:paraId="0969AD1C" w14:textId="3322551E" w:rsidR="7E3C97CD" w:rsidRDefault="7E3C97CD" w:rsidP="63649A7C">
      <w:pPr>
        <w:rPr>
          <w:rFonts w:eastAsiaTheme="minorEastAsia"/>
          <w:sz w:val="22"/>
          <w:szCs w:val="22"/>
          <w:lang w:eastAsia="en-GB"/>
        </w:rPr>
      </w:pPr>
      <w:r w:rsidRPr="63649A7C">
        <w:rPr>
          <w:rFonts w:eastAsiaTheme="minorEastAsia"/>
          <w:sz w:val="22"/>
          <w:szCs w:val="22"/>
          <w:lang w:eastAsia="en-GB"/>
        </w:rPr>
        <w:t xml:space="preserve">Gryka D, Pilch WB, Czerwińska-Ledwig OM, Piotrowska AM, Klocek E, Bukova A (2020). The influence of Finnish sauna treatments on the concentrations of nitric oxide, 3-nitrotyrosine and selected markers of oxidative status in training and non-training men. </w:t>
      </w:r>
      <w:r w:rsidRPr="63649A7C">
        <w:rPr>
          <w:rFonts w:eastAsiaTheme="minorEastAsia"/>
          <w:i/>
          <w:iCs/>
          <w:sz w:val="22"/>
          <w:szCs w:val="22"/>
          <w:lang w:eastAsia="en-GB"/>
        </w:rPr>
        <w:t xml:space="preserve">Int J Occup Med Environ Health. </w:t>
      </w:r>
      <w:r w:rsidRPr="63649A7C">
        <w:rPr>
          <w:rFonts w:eastAsiaTheme="minorEastAsia"/>
          <w:sz w:val="22"/>
          <w:szCs w:val="22"/>
          <w:lang w:eastAsia="en-GB"/>
        </w:rPr>
        <w:t>33(2):173-185.</w:t>
      </w:r>
    </w:p>
    <w:p w14:paraId="7C30AFF7" w14:textId="7FA2A401"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Gryka D, Pilch W, Szarek M, Szygula Z, Tota Ł. (2014). The effect of sauna bathing on lipid profile in young, physically active, male subjects. </w:t>
      </w:r>
      <w:r w:rsidRPr="63649A7C">
        <w:rPr>
          <w:rFonts w:eastAsiaTheme="minorEastAsia"/>
          <w:i/>
          <w:kern w:val="0"/>
          <w:sz w:val="22"/>
          <w:szCs w:val="22"/>
          <w:lang w:eastAsia="en-GB"/>
          <w14:ligatures w14:val="none"/>
        </w:rPr>
        <w:t>Int J Occup Med Environ Health.</w:t>
      </w:r>
      <w:r w:rsidRPr="63649A7C">
        <w:rPr>
          <w:rFonts w:eastAsiaTheme="minorEastAsia"/>
          <w:kern w:val="0"/>
          <w:sz w:val="22"/>
          <w:szCs w:val="22"/>
          <w:lang w:eastAsia="en-GB"/>
          <w14:ligatures w14:val="none"/>
        </w:rPr>
        <w:t xml:space="preserve"> 27(4):</w:t>
      </w:r>
      <w:r w:rsidR="00606086"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 xml:space="preserve">608-18. </w:t>
      </w:r>
    </w:p>
    <w:p w14:paraId="28256B87" w14:textId="77777777"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lastRenderedPageBreak/>
        <w:t xml:space="preserve">Haseba S, Sakakima H, Kubozono T, Nakao S, Ikeda S. (2016). Combined effects of repeated sauna therapy and exercise training on cardiac function and physical activity in patients with chronic heart failure. </w:t>
      </w:r>
      <w:r w:rsidRPr="63649A7C">
        <w:rPr>
          <w:rFonts w:eastAsiaTheme="minorEastAsia"/>
          <w:i/>
          <w:kern w:val="0"/>
          <w:sz w:val="22"/>
          <w:szCs w:val="22"/>
          <w:lang w:eastAsia="en-GB"/>
          <w14:ligatures w14:val="none"/>
        </w:rPr>
        <w:t>Disabil Rehabil.</w:t>
      </w:r>
      <w:r w:rsidRPr="63649A7C">
        <w:rPr>
          <w:rFonts w:eastAsiaTheme="minorEastAsia"/>
          <w:kern w:val="0"/>
          <w:sz w:val="22"/>
          <w:szCs w:val="22"/>
          <w:lang w:eastAsia="en-GB"/>
          <w14:ligatures w14:val="none"/>
        </w:rPr>
        <w:t xml:space="preserve"> 38(5): 409-15.</w:t>
      </w:r>
    </w:p>
    <w:p w14:paraId="6D942DC6" w14:textId="77777777" w:rsidR="00063EB3" w:rsidRPr="0078614A" w:rsidRDefault="00063EB3" w:rsidP="00063EB3">
      <w:pPr>
        <w:rPr>
          <w:rFonts w:eastAsiaTheme="minorEastAsia"/>
          <w:sz w:val="22"/>
          <w:szCs w:val="22"/>
        </w:rPr>
      </w:pPr>
      <w:r w:rsidRPr="63649A7C">
        <w:rPr>
          <w:rFonts w:eastAsiaTheme="minorEastAsia"/>
          <w:sz w:val="22"/>
          <w:szCs w:val="22"/>
        </w:rPr>
        <w:t xml:space="preserve">Hesketh K, Shepherd SO, Strauss JA, Low DA, Cooper RJ, Wagenmakers AJM, Cocks M. (2019). Passive heat therapy in sedentary humans increases skeletal muscle capillarization and eNOS content but not mitochondrial density or GLUT4 content. </w:t>
      </w:r>
      <w:r w:rsidRPr="63649A7C">
        <w:rPr>
          <w:rFonts w:eastAsiaTheme="minorEastAsia"/>
          <w:i/>
          <w:sz w:val="22"/>
          <w:szCs w:val="22"/>
        </w:rPr>
        <w:t xml:space="preserve">Am J Physiol Heart Circ Physiol. </w:t>
      </w:r>
      <w:r w:rsidRPr="63649A7C">
        <w:rPr>
          <w:rFonts w:eastAsiaTheme="minorEastAsia"/>
          <w:sz w:val="22"/>
          <w:szCs w:val="22"/>
        </w:rPr>
        <w:t xml:space="preserve">317(1): H114-H123. </w:t>
      </w:r>
    </w:p>
    <w:p w14:paraId="79FE019A" w14:textId="61A7A13C" w:rsidR="001674E4" w:rsidRPr="0078614A" w:rsidRDefault="001674E4"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Hessemer V, Zeh A, Brück K. (2986). Effects of passive heat adaptation and moderate sweatless conditioning on responses to cold and heat. </w:t>
      </w:r>
      <w:r w:rsidRPr="63649A7C">
        <w:rPr>
          <w:rFonts w:eastAsiaTheme="minorEastAsia"/>
          <w:i/>
          <w:kern w:val="0"/>
          <w:sz w:val="22"/>
          <w:szCs w:val="22"/>
          <w:lang w:eastAsia="en-GB"/>
          <w14:ligatures w14:val="none"/>
        </w:rPr>
        <w:t>Europ. J. Appl. Physiol.</w:t>
      </w:r>
      <w:r w:rsidRPr="63649A7C">
        <w:rPr>
          <w:rFonts w:eastAsiaTheme="minorEastAsia"/>
          <w:kern w:val="0"/>
          <w:sz w:val="22"/>
          <w:szCs w:val="22"/>
          <w:lang w:eastAsia="en-GB"/>
          <w14:ligatures w14:val="none"/>
        </w:rPr>
        <w:t> 55, 281–289.</w:t>
      </w:r>
    </w:p>
    <w:p w14:paraId="34CDFF28" w14:textId="77777777"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Hoekstra SP, Bishop NC, Faulkner SH, Bailey SJ, Leicht CA. (2018). Acute and chronic effects of hot water immersion on inflammation and metabolism in sedentary, overweight adults. </w:t>
      </w:r>
      <w:r w:rsidRPr="63649A7C">
        <w:rPr>
          <w:rFonts w:eastAsiaTheme="minorEastAsia"/>
          <w:i/>
          <w:kern w:val="0"/>
          <w:sz w:val="22"/>
          <w:szCs w:val="22"/>
          <w:lang w:eastAsia="en-GB"/>
          <w14:ligatures w14:val="none"/>
        </w:rPr>
        <w:t>J Appl Physiol (1985).</w:t>
      </w:r>
      <w:r w:rsidRPr="63649A7C">
        <w:rPr>
          <w:rFonts w:eastAsiaTheme="minorEastAsia"/>
          <w:kern w:val="0"/>
          <w:sz w:val="22"/>
          <w:szCs w:val="22"/>
          <w:lang w:eastAsia="en-GB"/>
          <w14:ligatures w14:val="none"/>
        </w:rPr>
        <w:t xml:space="preserve"> 125(6): 2008-2018. </w:t>
      </w:r>
    </w:p>
    <w:p w14:paraId="0157E46D" w14:textId="279DD52B" w:rsidR="0045374E" w:rsidRPr="0078614A" w:rsidRDefault="0045374E">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Hung TC, Liao YH, Tsai YS, Ferguson-Stegall L, Kuo CH, Chen CY. </w:t>
      </w:r>
      <w:r w:rsidR="00606086" w:rsidRPr="63649A7C">
        <w:rPr>
          <w:rFonts w:eastAsiaTheme="minorEastAsia"/>
          <w:kern w:val="0"/>
          <w:sz w:val="22"/>
          <w:szCs w:val="22"/>
          <w:lang w:eastAsia="en-GB"/>
          <w14:ligatures w14:val="none"/>
        </w:rPr>
        <w:t xml:space="preserve">(2018). </w:t>
      </w:r>
      <w:r w:rsidRPr="63649A7C">
        <w:rPr>
          <w:rFonts w:eastAsiaTheme="minorEastAsia"/>
          <w:kern w:val="0"/>
          <w:sz w:val="22"/>
          <w:szCs w:val="22"/>
          <w:lang w:eastAsia="en-GB"/>
          <w14:ligatures w14:val="none"/>
        </w:rPr>
        <w:t xml:space="preserve">Hot Water Bathing Impairs Training Adaptation in Elite Teen Archers. </w:t>
      </w:r>
      <w:r w:rsidRPr="63649A7C">
        <w:rPr>
          <w:rFonts w:eastAsiaTheme="minorEastAsia"/>
          <w:i/>
          <w:kern w:val="0"/>
          <w:sz w:val="22"/>
          <w:szCs w:val="22"/>
          <w:lang w:eastAsia="en-GB"/>
          <w14:ligatures w14:val="none"/>
        </w:rPr>
        <w:t>Chin J Physiol.</w:t>
      </w:r>
      <w:r w:rsidRPr="63649A7C">
        <w:rPr>
          <w:rFonts w:eastAsiaTheme="minorEastAsia"/>
          <w:kern w:val="0"/>
          <w:sz w:val="22"/>
          <w:szCs w:val="22"/>
          <w:lang w:eastAsia="en-GB"/>
          <w14:ligatures w14:val="none"/>
        </w:rPr>
        <w:t xml:space="preserve"> 61(2):118-123. </w:t>
      </w:r>
    </w:p>
    <w:p w14:paraId="571B097F" w14:textId="7FC0427A" w:rsidR="2603238A" w:rsidRDefault="2603238A" w:rsidP="63649A7C">
      <w:pPr>
        <w:rPr>
          <w:rFonts w:eastAsiaTheme="minorEastAsia"/>
          <w:sz w:val="22"/>
          <w:szCs w:val="22"/>
          <w:lang w:eastAsia="en-GB"/>
        </w:rPr>
      </w:pPr>
      <w:r w:rsidRPr="63649A7C">
        <w:rPr>
          <w:rFonts w:eastAsiaTheme="minorEastAsia"/>
          <w:sz w:val="22"/>
          <w:szCs w:val="22"/>
          <w:lang w:eastAsia="en-GB"/>
        </w:rPr>
        <w:t xml:space="preserve">James TJ, Corbett J, Cummings M, Allard S, Bailey SJ, Eglin C, Belcher H, Piccolo DD, Tipton M, Perissiou M, Saynor ZL, Shepherd AI. (2024). The effect of repeated hot water immersion on vascular function, blood pressure and central haemodynamics in individuals with type 2 diabetes mellitus. </w:t>
      </w:r>
      <w:r w:rsidRPr="63649A7C">
        <w:rPr>
          <w:rFonts w:eastAsiaTheme="minorEastAsia"/>
          <w:i/>
          <w:iCs/>
          <w:sz w:val="22"/>
          <w:szCs w:val="22"/>
          <w:lang w:eastAsia="en-GB"/>
        </w:rPr>
        <w:t>J Therm Biol.</w:t>
      </w:r>
      <w:r w:rsidRPr="63649A7C">
        <w:rPr>
          <w:rFonts w:eastAsiaTheme="minorEastAsia"/>
          <w:sz w:val="22"/>
          <w:szCs w:val="22"/>
          <w:lang w:eastAsia="en-GB"/>
        </w:rPr>
        <w:t xml:space="preserve"> 126: 104017.</w:t>
      </w:r>
    </w:p>
    <w:p w14:paraId="6605D056" w14:textId="4F45CA89" w:rsidR="3F7375CE" w:rsidRDefault="3F7375CE" w:rsidP="21A6A32F">
      <w:pPr>
        <w:rPr>
          <w:rFonts w:eastAsiaTheme="minorEastAsia"/>
          <w:sz w:val="22"/>
          <w:szCs w:val="22"/>
          <w:lang w:eastAsia="en-GB"/>
        </w:rPr>
      </w:pPr>
      <w:r w:rsidRPr="63649A7C">
        <w:rPr>
          <w:rFonts w:eastAsiaTheme="minorEastAsia"/>
          <w:sz w:val="22"/>
          <w:szCs w:val="22"/>
          <w:lang w:eastAsia="en-GB"/>
        </w:rPr>
        <w:t>James TJ, Corbett J, Cummings M, Allard S, Shute JK, Belcher H, Mayes H, Gould AAM, Piccol</w:t>
      </w:r>
      <w:r w:rsidR="4958695F" w:rsidRPr="63649A7C">
        <w:rPr>
          <w:rFonts w:eastAsiaTheme="minorEastAsia"/>
          <w:sz w:val="22"/>
          <w:szCs w:val="22"/>
          <w:lang w:eastAsia="en-GB"/>
        </w:rPr>
        <w:t>o DD, Tipton M, Perissiou M, Saynor ZL, Shepherd AI. (2023)</w:t>
      </w:r>
      <w:r w:rsidR="59330CA2" w:rsidRPr="63649A7C">
        <w:rPr>
          <w:rFonts w:eastAsiaTheme="minorEastAsia"/>
          <w:sz w:val="22"/>
          <w:szCs w:val="22"/>
          <w:lang w:eastAsia="en-GB"/>
        </w:rPr>
        <w:t>. The effect of repeated hot water immersion on insulin sensitivity, heat shock protein 70, and inflammation in individuals with type 2 diabetes mellitus.</w:t>
      </w:r>
      <w:r w:rsidR="59330CA2" w:rsidRPr="63649A7C">
        <w:rPr>
          <w:rFonts w:eastAsiaTheme="minorEastAsia"/>
          <w:color w:val="000000" w:themeColor="text1"/>
          <w:sz w:val="22"/>
          <w:szCs w:val="22"/>
        </w:rPr>
        <w:t xml:space="preserve"> </w:t>
      </w:r>
      <w:r w:rsidR="21702D43" w:rsidRPr="63649A7C">
        <w:rPr>
          <w:rFonts w:eastAsiaTheme="minorEastAsia"/>
          <w:i/>
          <w:iCs/>
          <w:color w:val="000000" w:themeColor="text1"/>
          <w:sz w:val="22"/>
          <w:szCs w:val="22"/>
        </w:rPr>
        <w:t>Am. J. Physiol. Endocrinol. Metab</w:t>
      </w:r>
      <w:r w:rsidR="21D20607" w:rsidRPr="63649A7C">
        <w:rPr>
          <w:rFonts w:eastAsiaTheme="minorEastAsia"/>
          <w:i/>
          <w:iCs/>
          <w:sz w:val="22"/>
          <w:szCs w:val="22"/>
          <w:lang w:eastAsia="en-GB"/>
        </w:rPr>
        <w:t xml:space="preserve">. </w:t>
      </w:r>
      <w:r w:rsidR="7F6AC45C" w:rsidRPr="63649A7C">
        <w:rPr>
          <w:rFonts w:eastAsiaTheme="minorEastAsia"/>
          <w:sz w:val="22"/>
          <w:szCs w:val="22"/>
          <w:lang w:eastAsia="en-GB"/>
        </w:rPr>
        <w:t>325(6): E755-E763.</w:t>
      </w:r>
    </w:p>
    <w:p w14:paraId="4833B8CC" w14:textId="10ADEAD2" w:rsidR="5410D91C" w:rsidRDefault="5410D91C" w:rsidP="63649A7C">
      <w:pPr>
        <w:rPr>
          <w:rFonts w:eastAsiaTheme="minorEastAsia"/>
          <w:sz w:val="22"/>
          <w:szCs w:val="22"/>
          <w:lang w:eastAsia="en-GB"/>
        </w:rPr>
      </w:pPr>
      <w:r w:rsidRPr="63649A7C">
        <w:rPr>
          <w:rFonts w:eastAsiaTheme="minorEastAsia"/>
          <w:sz w:val="22"/>
          <w:szCs w:val="22"/>
          <w:lang w:eastAsia="en-GB"/>
        </w:rPr>
        <w:t xml:space="preserve">Janetos KT, O'Connor FK, Meade RD, Richards BJ, Koetje NJ, Kirby NV, McCormick JJ, Flouris AD, Kenny GP. (2025). Short-Term Warm Water Immersion for Improving Whole-Body Heat Loss in Older Men. </w:t>
      </w:r>
      <w:r w:rsidRPr="63649A7C">
        <w:rPr>
          <w:rFonts w:eastAsiaTheme="minorEastAsia"/>
          <w:i/>
          <w:iCs/>
          <w:sz w:val="22"/>
          <w:szCs w:val="22"/>
          <w:lang w:eastAsia="en-GB"/>
        </w:rPr>
        <w:t>Med Sci Sports Exerc.</w:t>
      </w:r>
      <w:r w:rsidRPr="63649A7C">
        <w:rPr>
          <w:rFonts w:eastAsiaTheme="minorEastAsia"/>
          <w:sz w:val="22"/>
          <w:szCs w:val="22"/>
          <w:lang w:eastAsia="en-GB"/>
        </w:rPr>
        <w:t xml:space="preserve"> 57(6): 1137-1147.</w:t>
      </w:r>
    </w:p>
    <w:p w14:paraId="7E4DA138" w14:textId="1E99F8B3" w:rsidR="00063EB3" w:rsidRPr="0078614A" w:rsidRDefault="00063EB3" w:rsidP="00063EB3">
      <w:pPr>
        <w:rPr>
          <w:rFonts w:eastAsiaTheme="minorEastAsia"/>
          <w:kern w:val="0"/>
          <w:sz w:val="22"/>
          <w:szCs w:val="22"/>
          <w14:ligatures w14:val="none"/>
        </w:rPr>
      </w:pPr>
      <w:r w:rsidRPr="63649A7C">
        <w:rPr>
          <w:rFonts w:eastAsiaTheme="minorEastAsia"/>
          <w:kern w:val="0"/>
          <w:sz w:val="22"/>
          <w:szCs w:val="22"/>
          <w:lang w:eastAsia="en-GB"/>
          <w14:ligatures w14:val="none"/>
        </w:rPr>
        <w:t>Jenkins EJ, Killick JA, Zerilli O, Douglas AJM, Corr L, Hughes MG, Tremblay JC, Stembridge M. (202</w:t>
      </w:r>
      <w:r w:rsidR="043F0F58" w:rsidRPr="63649A7C">
        <w:rPr>
          <w:rFonts w:eastAsiaTheme="minorEastAsia"/>
          <w:kern w:val="0"/>
          <w:sz w:val="22"/>
          <w:szCs w:val="22"/>
          <w:lang w:eastAsia="en-GB"/>
          <w14:ligatures w14:val="none"/>
        </w:rPr>
        <w:t>5</w:t>
      </w:r>
      <w:r w:rsidRPr="63649A7C">
        <w:rPr>
          <w:rFonts w:eastAsiaTheme="minorEastAsia"/>
          <w:kern w:val="0"/>
          <w:sz w:val="22"/>
          <w:szCs w:val="22"/>
          <w:lang w:eastAsia="en-GB"/>
          <w14:ligatures w14:val="none"/>
        </w:rPr>
        <w:t xml:space="preserve">). Long-term passive heat acclimation enhances maximal oxygen consumption via haematological and cardiac adaptation in endurance runners. </w:t>
      </w:r>
      <w:r w:rsidRPr="63649A7C">
        <w:rPr>
          <w:rFonts w:eastAsiaTheme="minorEastAsia"/>
          <w:i/>
          <w:kern w:val="0"/>
          <w:sz w:val="22"/>
          <w:szCs w:val="22"/>
          <w:lang w:eastAsia="en-GB"/>
          <w14:ligatures w14:val="none"/>
        </w:rPr>
        <w:t>J Physiol.</w:t>
      </w:r>
      <w:r w:rsidRPr="63649A7C">
        <w:rPr>
          <w:rFonts w:eastAsiaTheme="minorEastAsia"/>
          <w:sz w:val="22"/>
          <w:szCs w:val="22"/>
          <w:lang w:eastAsia="en-GB"/>
        </w:rPr>
        <w:t xml:space="preserve"> </w:t>
      </w:r>
      <w:r w:rsidR="6DD39A06" w:rsidRPr="63649A7C">
        <w:rPr>
          <w:rFonts w:eastAsiaTheme="minorEastAsia"/>
          <w:color w:val="212121"/>
          <w:sz w:val="22"/>
          <w:szCs w:val="22"/>
        </w:rPr>
        <w:t>Epub ahead of print</w:t>
      </w:r>
    </w:p>
    <w:p w14:paraId="70F9E779" w14:textId="41CBD4D1" w:rsidR="3FC7927F" w:rsidRDefault="3FC7927F" w:rsidP="2039E391">
      <w:pPr>
        <w:rPr>
          <w:rFonts w:eastAsiaTheme="minorEastAsia"/>
          <w:sz w:val="22"/>
          <w:szCs w:val="22"/>
          <w:lang w:eastAsia="en-GB"/>
        </w:rPr>
      </w:pPr>
      <w:r w:rsidRPr="63649A7C">
        <w:rPr>
          <w:rFonts w:eastAsiaTheme="minorEastAsia"/>
          <w:sz w:val="22"/>
          <w:szCs w:val="22"/>
          <w:lang w:eastAsia="en-GB"/>
        </w:rPr>
        <w:t>Kaiser BW, Comrada LN, Gibson BM, Reed EL, Abbotts KS, Larson EA, Serrano MI, Wiedenf</w:t>
      </w:r>
      <w:r w:rsidR="44EC6F6F" w:rsidRPr="63649A7C">
        <w:rPr>
          <w:rFonts w:eastAsiaTheme="minorEastAsia"/>
          <w:sz w:val="22"/>
          <w:szCs w:val="22"/>
          <w:lang w:eastAsia="en-GB"/>
        </w:rPr>
        <w:t>eld Needham K, Chapman CL, Halliwill JR, Minson CT. (2025) No effect of either heat therapy or aerobic exercise training on blood pressure in adults with untreated hypertension: a randomized</w:t>
      </w:r>
      <w:r w:rsidR="06EEB122" w:rsidRPr="63649A7C">
        <w:rPr>
          <w:rFonts w:eastAsiaTheme="minorEastAsia"/>
          <w:sz w:val="22"/>
          <w:szCs w:val="22"/>
          <w:lang w:eastAsia="en-GB"/>
        </w:rPr>
        <w:t xml:space="preserve"> clinical trial. </w:t>
      </w:r>
      <w:r w:rsidR="06EEB122" w:rsidRPr="63649A7C">
        <w:rPr>
          <w:rFonts w:eastAsiaTheme="minorEastAsia"/>
          <w:i/>
          <w:sz w:val="22"/>
          <w:szCs w:val="22"/>
          <w:lang w:eastAsia="en-GB"/>
        </w:rPr>
        <w:t xml:space="preserve">J Appl Physiol. </w:t>
      </w:r>
      <w:r w:rsidR="06EEB122" w:rsidRPr="63649A7C">
        <w:rPr>
          <w:rFonts w:eastAsiaTheme="minorEastAsia"/>
          <w:sz w:val="22"/>
          <w:szCs w:val="22"/>
          <w:lang w:eastAsia="en-GB"/>
        </w:rPr>
        <w:t xml:space="preserve">138(6): 1600-1614. </w:t>
      </w:r>
    </w:p>
    <w:p w14:paraId="19F9A09A" w14:textId="7A5BB2DC" w:rsidR="001674E4" w:rsidRPr="0078614A" w:rsidRDefault="001674E4"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Kanikowska D, Sato M, Sugenoya J, Iwase S, Shimizu Y, Nishimura N, Inukai Y. (2012). No effects of acclimation to heat on immune and hormonal responses to passive heating in healthy volunteers. </w:t>
      </w:r>
      <w:r w:rsidRPr="63649A7C">
        <w:rPr>
          <w:rFonts w:eastAsiaTheme="minorEastAsia"/>
          <w:i/>
          <w:kern w:val="0"/>
          <w:sz w:val="22"/>
          <w:szCs w:val="22"/>
          <w:lang w:eastAsia="en-GB"/>
          <w14:ligatures w14:val="none"/>
        </w:rPr>
        <w:t>Int J Biometeorol.</w:t>
      </w:r>
      <w:r w:rsidRPr="63649A7C">
        <w:rPr>
          <w:rFonts w:eastAsiaTheme="minorEastAsia"/>
          <w:kern w:val="0"/>
          <w:sz w:val="22"/>
          <w:szCs w:val="22"/>
          <w:lang w:eastAsia="en-GB"/>
          <w14:ligatures w14:val="none"/>
        </w:rPr>
        <w:t xml:space="preserve"> 56(1): 107-12</w:t>
      </w:r>
    </w:p>
    <w:p w14:paraId="04FB9842" w14:textId="6568C4E5" w:rsidR="1C7BB7A4" w:rsidRDefault="1C7BB7A4" w:rsidP="21A6A32F">
      <w:pPr>
        <w:rPr>
          <w:rFonts w:eastAsiaTheme="minorEastAsia"/>
          <w:sz w:val="22"/>
          <w:szCs w:val="22"/>
          <w:lang w:eastAsia="en-GB"/>
        </w:rPr>
      </w:pPr>
      <w:r w:rsidRPr="63649A7C">
        <w:rPr>
          <w:rFonts w:eastAsiaTheme="minorEastAsia"/>
          <w:sz w:val="22"/>
          <w:szCs w:val="22"/>
          <w:lang w:eastAsia="en-GB"/>
        </w:rPr>
        <w:t>Kihara T, Biro S, Imamura M, Yoshifuku S, Takasaki K, Ikeda Y</w:t>
      </w:r>
      <w:r w:rsidR="103DB0FD" w:rsidRPr="63649A7C">
        <w:rPr>
          <w:rFonts w:eastAsiaTheme="minorEastAsia"/>
          <w:sz w:val="22"/>
          <w:szCs w:val="22"/>
          <w:lang w:eastAsia="en-GB"/>
        </w:rPr>
        <w:t>, Otuji Y, Minagoe S, Toyama Y, Tei C. (2002). R</w:t>
      </w:r>
      <w:r w:rsidR="27DECBC3" w:rsidRPr="63649A7C">
        <w:rPr>
          <w:rFonts w:eastAsiaTheme="minorEastAsia"/>
          <w:sz w:val="22"/>
          <w:szCs w:val="22"/>
          <w:lang w:eastAsia="en-GB"/>
        </w:rPr>
        <w:t xml:space="preserve">epeated sauna treatment improves vascular endothelial and cardiac function in patients with chronic heart failure. </w:t>
      </w:r>
      <w:r w:rsidR="5BEBD2E2" w:rsidRPr="63649A7C">
        <w:rPr>
          <w:rFonts w:eastAsiaTheme="minorEastAsia"/>
          <w:color w:val="212121"/>
          <w:sz w:val="22"/>
          <w:szCs w:val="22"/>
        </w:rPr>
        <w:t>J Am Coll Cardiol</w:t>
      </w:r>
      <w:r w:rsidR="74F74DDB" w:rsidRPr="63649A7C">
        <w:rPr>
          <w:rFonts w:eastAsiaTheme="minorEastAsia"/>
          <w:sz w:val="22"/>
          <w:szCs w:val="22"/>
          <w:lang w:eastAsia="en-GB"/>
        </w:rPr>
        <w:t xml:space="preserve">. </w:t>
      </w:r>
      <w:r w:rsidR="27DECBC3" w:rsidRPr="63649A7C">
        <w:rPr>
          <w:rFonts w:eastAsiaTheme="minorEastAsia"/>
          <w:sz w:val="22"/>
          <w:szCs w:val="22"/>
          <w:lang w:eastAsia="en-GB"/>
        </w:rPr>
        <w:t>39(5): 754-759.</w:t>
      </w:r>
    </w:p>
    <w:p w14:paraId="7A273DFF" w14:textId="2C917C27" w:rsidR="3D3AC35F" w:rsidRDefault="3D3AC35F" w:rsidP="2039E391">
      <w:pPr>
        <w:rPr>
          <w:rFonts w:eastAsiaTheme="minorEastAsia"/>
          <w:sz w:val="22"/>
          <w:szCs w:val="22"/>
          <w:lang w:val="en-US" w:eastAsia="en-GB"/>
        </w:rPr>
      </w:pPr>
      <w:r w:rsidRPr="63649A7C">
        <w:rPr>
          <w:rFonts w:eastAsiaTheme="minorEastAsia"/>
          <w:sz w:val="22"/>
          <w:szCs w:val="22"/>
          <w:lang w:val="en-US" w:eastAsia="en-GB"/>
        </w:rPr>
        <w:lastRenderedPageBreak/>
        <w:t>Kikuchi H, Shiozawa N, Takata S, Ashida K, Mitsunobu F. (2014). Effect of repeated Waon therapy on exercise tolerance and pulmonary func</w:t>
      </w:r>
      <w:r w:rsidR="43287C11" w:rsidRPr="63649A7C">
        <w:rPr>
          <w:rFonts w:eastAsiaTheme="minorEastAsia"/>
          <w:sz w:val="22"/>
          <w:szCs w:val="22"/>
          <w:lang w:val="en-US" w:eastAsia="en-GB"/>
        </w:rPr>
        <w:t xml:space="preserve">tion in patients with chronic obstructive pulmonary disease: a pilot controlled clinical trial. </w:t>
      </w:r>
      <w:r w:rsidR="49913E30" w:rsidRPr="63649A7C">
        <w:rPr>
          <w:rFonts w:eastAsiaTheme="minorEastAsia"/>
          <w:i/>
          <w:iCs/>
          <w:sz w:val="22"/>
          <w:szCs w:val="22"/>
          <w:lang w:val="en-US"/>
        </w:rPr>
        <w:t>Int J Chron Obstruct Pulmon Dis</w:t>
      </w:r>
      <w:r w:rsidR="299058CD" w:rsidRPr="63649A7C">
        <w:rPr>
          <w:rFonts w:eastAsiaTheme="minorEastAsia"/>
          <w:i/>
          <w:iCs/>
          <w:sz w:val="22"/>
          <w:szCs w:val="22"/>
          <w:lang w:val="en-US" w:eastAsia="en-GB"/>
        </w:rPr>
        <w:t xml:space="preserve">. </w:t>
      </w:r>
      <w:r w:rsidR="4414E184" w:rsidRPr="63649A7C">
        <w:rPr>
          <w:rFonts w:eastAsiaTheme="minorEastAsia"/>
          <w:sz w:val="22"/>
          <w:szCs w:val="22"/>
          <w:lang w:val="en-US" w:eastAsia="en-GB"/>
        </w:rPr>
        <w:t>9: 9-15.</w:t>
      </w:r>
    </w:p>
    <w:p w14:paraId="5B561AF7" w14:textId="086F6E71" w:rsidR="52D78C59" w:rsidRDefault="52D78C59" w:rsidP="21A6A32F">
      <w:pPr>
        <w:rPr>
          <w:rFonts w:eastAsiaTheme="minorEastAsia"/>
          <w:sz w:val="22"/>
          <w:szCs w:val="22"/>
          <w:lang w:eastAsia="en-GB"/>
        </w:rPr>
      </w:pPr>
      <w:r w:rsidRPr="63649A7C">
        <w:rPr>
          <w:rFonts w:eastAsiaTheme="minorEastAsia"/>
          <w:sz w:val="22"/>
          <w:szCs w:val="22"/>
          <w:lang w:eastAsia="en-GB"/>
        </w:rPr>
        <w:t xml:space="preserve">Kim K, Reid BA, Casey CA, Bender BE, Ro B, Song Q, Trewin AJ, Petersen AC, Kuang S, Gavin TP, </w:t>
      </w:r>
      <w:r w:rsidR="211ABBD5" w:rsidRPr="63649A7C">
        <w:rPr>
          <w:rFonts w:eastAsiaTheme="minorEastAsia"/>
          <w:sz w:val="22"/>
          <w:szCs w:val="22"/>
          <w:lang w:eastAsia="en-GB"/>
        </w:rPr>
        <w:t xml:space="preserve">Roseguini BT. (2020). Effects of repeated local heat therapy on skeletal muscle structure and function in humans. </w:t>
      </w:r>
      <w:r w:rsidR="1336C7F3" w:rsidRPr="63649A7C">
        <w:rPr>
          <w:rFonts w:eastAsiaTheme="minorEastAsia"/>
          <w:i/>
          <w:sz w:val="22"/>
          <w:szCs w:val="22"/>
          <w:lang w:eastAsia="en-GB"/>
        </w:rPr>
        <w:t>J Appl Physiol</w:t>
      </w:r>
      <w:r w:rsidR="4CB5F24A" w:rsidRPr="63649A7C">
        <w:rPr>
          <w:rFonts w:eastAsiaTheme="minorEastAsia"/>
          <w:i/>
          <w:iCs/>
          <w:sz w:val="22"/>
          <w:szCs w:val="22"/>
          <w:lang w:eastAsia="en-GB"/>
        </w:rPr>
        <w:t xml:space="preserve"> (1985)</w:t>
      </w:r>
      <w:r w:rsidR="74E433F5" w:rsidRPr="63649A7C">
        <w:rPr>
          <w:rFonts w:eastAsiaTheme="minorEastAsia"/>
          <w:i/>
          <w:iCs/>
          <w:sz w:val="22"/>
          <w:szCs w:val="22"/>
          <w:lang w:eastAsia="en-GB"/>
        </w:rPr>
        <w:t xml:space="preserve">. </w:t>
      </w:r>
      <w:r w:rsidR="1336C7F3" w:rsidRPr="63649A7C">
        <w:rPr>
          <w:rFonts w:eastAsiaTheme="minorEastAsia"/>
          <w:sz w:val="22"/>
          <w:szCs w:val="22"/>
          <w:lang w:eastAsia="en-GB"/>
        </w:rPr>
        <w:t>128(3): 483-492.</w:t>
      </w:r>
    </w:p>
    <w:p w14:paraId="032EDC28" w14:textId="2025DB1E"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Kissling LS, Akerman AP, Campbell HA, Prout JR, Gibbons TD, Thomas KN, Cotter JD. (2022). A crossover control study of three methods of heat acclimation on the magnitude and kinetics of adaptation. </w:t>
      </w:r>
      <w:r w:rsidR="0025438B" w:rsidRPr="0025438B">
        <w:rPr>
          <w:rFonts w:eastAsiaTheme="minorEastAsia"/>
          <w:i/>
          <w:kern w:val="0"/>
          <w:sz w:val="22"/>
          <w:szCs w:val="22"/>
          <w:lang w:eastAsia="en-GB"/>
          <w14:ligatures w14:val="none"/>
        </w:rPr>
        <w:t>Exp Physiol</w:t>
      </w:r>
      <w:r w:rsidR="0025438B">
        <w:rPr>
          <w:rFonts w:eastAsiaTheme="minorEastAsia"/>
          <w:kern w:val="0"/>
          <w:sz w:val="22"/>
          <w:szCs w:val="22"/>
          <w:lang w:eastAsia="en-GB"/>
          <w14:ligatures w14:val="none"/>
        </w:rPr>
        <w:t>.</w:t>
      </w:r>
      <w:r w:rsidRPr="63649A7C">
        <w:rPr>
          <w:rFonts w:eastAsiaTheme="minorEastAsia"/>
          <w:kern w:val="0"/>
          <w:sz w:val="22"/>
          <w:szCs w:val="22"/>
          <w:lang w:eastAsia="en-GB"/>
          <w14:ligatures w14:val="none"/>
        </w:rPr>
        <w:t xml:space="preserve"> 107, 337–349. </w:t>
      </w:r>
    </w:p>
    <w:p w14:paraId="36E3B61D" w14:textId="36B69014" w:rsidR="001674E4" w:rsidRPr="0078614A" w:rsidRDefault="001674E4"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Ko Y, Seol SH, Kang J, Lee JY.</w:t>
      </w:r>
      <w:r w:rsidR="00606086" w:rsidRPr="63649A7C">
        <w:rPr>
          <w:rFonts w:eastAsiaTheme="minorEastAsia"/>
          <w:kern w:val="0"/>
          <w:sz w:val="22"/>
          <w:szCs w:val="22"/>
          <w:lang w:eastAsia="en-GB"/>
          <w14:ligatures w14:val="none"/>
        </w:rPr>
        <w:t xml:space="preserve"> (2020).</w:t>
      </w:r>
      <w:r w:rsidRPr="63649A7C">
        <w:rPr>
          <w:rFonts w:eastAsiaTheme="minorEastAsia"/>
          <w:kern w:val="0"/>
          <w:sz w:val="22"/>
          <w:szCs w:val="22"/>
          <w:lang w:eastAsia="en-GB"/>
          <w14:ligatures w14:val="none"/>
        </w:rPr>
        <w:t xml:space="preserve"> Adaptive changes in physiological and perceptual responses during 10-day heat acclimation training using a water-perfused suit. </w:t>
      </w:r>
      <w:r w:rsidRPr="63649A7C">
        <w:rPr>
          <w:rFonts w:eastAsiaTheme="minorEastAsia"/>
          <w:i/>
          <w:kern w:val="0"/>
          <w:sz w:val="22"/>
          <w:szCs w:val="22"/>
          <w:lang w:eastAsia="en-GB"/>
          <w14:ligatures w14:val="none"/>
        </w:rPr>
        <w:t>J Physiol Anthropol.</w:t>
      </w:r>
      <w:r w:rsidR="00606086"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39(1):</w:t>
      </w:r>
      <w:r w:rsidR="00606086"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 xml:space="preserve">10. </w:t>
      </w:r>
    </w:p>
    <w:p w14:paraId="5116DFD0" w14:textId="3F0E7ED6" w:rsidR="7B211E14" w:rsidRDefault="7B211E14" w:rsidP="2039E391">
      <w:pPr>
        <w:rPr>
          <w:rFonts w:eastAsiaTheme="minorEastAsia"/>
          <w:sz w:val="22"/>
          <w:szCs w:val="22"/>
          <w:lang w:val="en-US" w:eastAsia="en-GB"/>
        </w:rPr>
      </w:pPr>
      <w:r w:rsidRPr="63649A7C">
        <w:rPr>
          <w:rFonts w:eastAsiaTheme="minorEastAsia"/>
          <w:sz w:val="22"/>
          <w:szCs w:val="22"/>
          <w:lang w:val="en-US" w:eastAsia="en-GB"/>
        </w:rPr>
        <w:t xml:space="preserve">Kunbootsri </w:t>
      </w:r>
      <w:r w:rsidR="6A6D8BFF" w:rsidRPr="63649A7C">
        <w:rPr>
          <w:rFonts w:eastAsiaTheme="minorEastAsia"/>
          <w:sz w:val="22"/>
          <w:szCs w:val="22"/>
          <w:lang w:val="en-US" w:eastAsia="en-GB"/>
        </w:rPr>
        <w:t>N, Kanyacharoen T, Arrayawichanon P, Chainansamit S, Kanpittaya J, Auvichayapat P, Sawa</w:t>
      </w:r>
      <w:r w:rsidR="419DF27B" w:rsidRPr="63649A7C">
        <w:rPr>
          <w:rFonts w:eastAsiaTheme="minorEastAsia"/>
          <w:sz w:val="22"/>
          <w:szCs w:val="22"/>
          <w:lang w:val="en-US" w:eastAsia="en-GB"/>
        </w:rPr>
        <w:t>nyawisuth K. (2013). The effect of six-weeks of sauna on treatment autonomic nervous system, peak nasal inspiratory flow and lung functions of allergic rhini</w:t>
      </w:r>
      <w:r w:rsidR="39ED431C" w:rsidRPr="63649A7C">
        <w:rPr>
          <w:rFonts w:eastAsiaTheme="minorEastAsia"/>
          <w:sz w:val="22"/>
          <w:szCs w:val="22"/>
          <w:lang w:val="en-US" w:eastAsia="en-GB"/>
        </w:rPr>
        <w:t xml:space="preserve">tis Thai patients. </w:t>
      </w:r>
      <w:r w:rsidR="21A06438" w:rsidRPr="63649A7C">
        <w:rPr>
          <w:rFonts w:eastAsiaTheme="minorEastAsia"/>
          <w:i/>
          <w:iCs/>
          <w:color w:val="212121"/>
          <w:sz w:val="22"/>
          <w:szCs w:val="22"/>
          <w:lang w:val="en-US"/>
        </w:rPr>
        <w:t>Asian Pac J Allergy Immunol</w:t>
      </w:r>
      <w:r w:rsidR="21A06438" w:rsidRPr="63649A7C">
        <w:rPr>
          <w:rFonts w:eastAsiaTheme="minorEastAsia"/>
          <w:color w:val="212121"/>
          <w:sz w:val="22"/>
          <w:szCs w:val="22"/>
          <w:lang w:val="en-US"/>
        </w:rPr>
        <w:t>.</w:t>
      </w:r>
      <w:r w:rsidR="6D1B8B4E" w:rsidRPr="63649A7C">
        <w:rPr>
          <w:rFonts w:eastAsiaTheme="minorEastAsia"/>
          <w:sz w:val="22"/>
          <w:szCs w:val="22"/>
          <w:lang w:val="en-US" w:eastAsia="en-GB"/>
        </w:rPr>
        <w:t xml:space="preserve"> </w:t>
      </w:r>
      <w:r w:rsidR="39ED431C" w:rsidRPr="63649A7C">
        <w:rPr>
          <w:rFonts w:eastAsiaTheme="minorEastAsia"/>
          <w:sz w:val="22"/>
          <w:szCs w:val="22"/>
          <w:lang w:val="en-US" w:eastAsia="en-GB"/>
        </w:rPr>
        <w:t>31(2): 142.</w:t>
      </w:r>
    </w:p>
    <w:p w14:paraId="1E89BAA1" w14:textId="02355AAB" w:rsidR="00606086" w:rsidRPr="0078614A" w:rsidRDefault="00606086" w:rsidP="00606086">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Maruyama M, Hara T, Hashimoto M, Koga M, Shido O. (2006).  Alterations of calf venous and arterial compliance following acclimation to heat administered at a fixed daily time in humans. </w:t>
      </w:r>
      <w:r w:rsidRPr="63649A7C">
        <w:rPr>
          <w:rFonts w:eastAsiaTheme="minorEastAsia"/>
          <w:i/>
          <w:kern w:val="0"/>
          <w:sz w:val="22"/>
          <w:szCs w:val="22"/>
          <w:lang w:eastAsia="en-GB"/>
          <w14:ligatures w14:val="none"/>
        </w:rPr>
        <w:t>Int J Biometeorol.</w:t>
      </w:r>
      <w:r w:rsidRPr="63649A7C">
        <w:rPr>
          <w:rFonts w:eastAsiaTheme="minorEastAsia"/>
          <w:kern w:val="0"/>
          <w:sz w:val="22"/>
          <w:szCs w:val="22"/>
          <w:lang w:eastAsia="en-GB"/>
          <w14:ligatures w14:val="none"/>
        </w:rPr>
        <w:t xml:space="preserve"> 50(5):269-74. </w:t>
      </w:r>
    </w:p>
    <w:p w14:paraId="0BE20FDA" w14:textId="3C4C9F0A" w:rsidR="4CCD3A5E" w:rsidRDefault="4CCD3A5E" w:rsidP="2039E391">
      <w:pPr>
        <w:rPr>
          <w:rFonts w:eastAsiaTheme="minorEastAsia"/>
          <w:sz w:val="22"/>
          <w:szCs w:val="22"/>
        </w:rPr>
      </w:pPr>
      <w:r w:rsidRPr="63649A7C">
        <w:rPr>
          <w:rFonts w:eastAsiaTheme="minorEastAsia"/>
          <w:sz w:val="22"/>
          <w:szCs w:val="22"/>
          <w:lang w:eastAsia="en-GB"/>
        </w:rPr>
        <w:t>Masuda A, Miyata M, Kihara T, Minagoe S, Tei C. (2004). Repeated sauna therapy reduces urinary 8-epi-prosta</w:t>
      </w:r>
      <w:r w:rsidR="6F92ED13" w:rsidRPr="63649A7C">
        <w:rPr>
          <w:rFonts w:eastAsiaTheme="minorEastAsia"/>
          <w:sz w:val="22"/>
          <w:szCs w:val="22"/>
          <w:lang w:eastAsia="en-GB"/>
        </w:rPr>
        <w:t>glandin F 2</w:t>
      </w:r>
      <w:r w:rsidR="6F92ED13" w:rsidRPr="63649A7C">
        <w:rPr>
          <w:rFonts w:eastAsiaTheme="minorEastAsia"/>
          <w:sz w:val="22"/>
          <w:szCs w:val="22"/>
        </w:rPr>
        <w:t xml:space="preserve">α. </w:t>
      </w:r>
      <w:r w:rsidR="743B1CED" w:rsidRPr="63649A7C">
        <w:rPr>
          <w:rFonts w:eastAsiaTheme="minorEastAsia"/>
          <w:i/>
          <w:iCs/>
          <w:color w:val="212121"/>
          <w:sz w:val="22"/>
          <w:szCs w:val="22"/>
        </w:rPr>
        <w:t>Jpn Heart J.</w:t>
      </w:r>
      <w:r w:rsidR="743B1CED" w:rsidRPr="63649A7C">
        <w:rPr>
          <w:rFonts w:eastAsiaTheme="minorEastAsia"/>
          <w:color w:val="212121"/>
          <w:sz w:val="22"/>
          <w:szCs w:val="22"/>
        </w:rPr>
        <w:t xml:space="preserve"> </w:t>
      </w:r>
      <w:r w:rsidR="1198711C" w:rsidRPr="63649A7C">
        <w:rPr>
          <w:rFonts w:eastAsiaTheme="minorEastAsia"/>
          <w:i/>
          <w:iCs/>
          <w:sz w:val="22"/>
          <w:szCs w:val="22"/>
        </w:rPr>
        <w:t xml:space="preserve"> </w:t>
      </w:r>
      <w:r w:rsidR="6F92ED13" w:rsidRPr="63649A7C">
        <w:rPr>
          <w:rFonts w:eastAsiaTheme="minorEastAsia"/>
          <w:sz w:val="22"/>
          <w:szCs w:val="22"/>
        </w:rPr>
        <w:t>45(2): 297-303.</w:t>
      </w:r>
    </w:p>
    <w:p w14:paraId="7777D80E" w14:textId="191A9504" w:rsidR="00063EB3" w:rsidRPr="0078614A" w:rsidRDefault="00063EB3" w:rsidP="00063EB3">
      <w:pPr>
        <w:rPr>
          <w:rFonts w:eastAsiaTheme="minorEastAsia"/>
          <w:sz w:val="22"/>
          <w:szCs w:val="22"/>
        </w:rPr>
      </w:pPr>
      <w:r w:rsidRPr="63649A7C">
        <w:rPr>
          <w:rFonts w:eastAsiaTheme="minorEastAsia"/>
          <w:sz w:val="22"/>
          <w:szCs w:val="22"/>
        </w:rPr>
        <w:t xml:space="preserve">McGarity-Shipley EC, Schmitter SM, Williams JS, King TJ, McPhee IAC, Pyke KE. </w:t>
      </w:r>
      <w:r w:rsidR="00606086" w:rsidRPr="63649A7C">
        <w:rPr>
          <w:rFonts w:eastAsiaTheme="minorEastAsia"/>
          <w:sz w:val="22"/>
          <w:szCs w:val="22"/>
        </w:rPr>
        <w:t>(</w:t>
      </w:r>
      <w:r w:rsidR="63F71CDA" w:rsidRPr="63649A7C">
        <w:rPr>
          <w:rFonts w:eastAsiaTheme="minorEastAsia"/>
          <w:sz w:val="22"/>
          <w:szCs w:val="22"/>
        </w:rPr>
        <w:t>2021</w:t>
      </w:r>
      <w:r w:rsidR="00606086" w:rsidRPr="63649A7C">
        <w:rPr>
          <w:rFonts w:eastAsiaTheme="minorEastAsia"/>
          <w:sz w:val="22"/>
          <w:szCs w:val="22"/>
        </w:rPr>
        <w:t xml:space="preserve">). </w:t>
      </w:r>
      <w:r w:rsidRPr="63649A7C">
        <w:rPr>
          <w:rFonts w:eastAsiaTheme="minorEastAsia"/>
          <w:sz w:val="22"/>
          <w:szCs w:val="22"/>
        </w:rPr>
        <w:t xml:space="preserve">The impact of repeated, local heating-induced increases in blood flow on lower limb endothelial function in young, healthy females. </w:t>
      </w:r>
      <w:r w:rsidRPr="63649A7C">
        <w:rPr>
          <w:rFonts w:eastAsiaTheme="minorEastAsia"/>
          <w:i/>
          <w:sz w:val="22"/>
          <w:szCs w:val="22"/>
        </w:rPr>
        <w:t>Eur J Appl Physiol.</w:t>
      </w:r>
      <w:r w:rsidRPr="63649A7C">
        <w:rPr>
          <w:rFonts w:eastAsiaTheme="minorEastAsia"/>
          <w:sz w:val="22"/>
          <w:szCs w:val="22"/>
        </w:rPr>
        <w:t xml:space="preserve"> 121(11): 3017-3030.</w:t>
      </w:r>
    </w:p>
    <w:p w14:paraId="6F97CFF0" w14:textId="77777777"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Miyamoto H, Kai H, Nakaura H, Osada K, Mizuta Y, Matsumoto A, Imaizumi T. (2005). Safety and efficacy of repeated sauna bathing in patients with chronic systolic heart failure: a preliminary report. </w:t>
      </w:r>
      <w:r w:rsidRPr="63649A7C">
        <w:rPr>
          <w:rFonts w:eastAsiaTheme="minorEastAsia"/>
          <w:i/>
          <w:kern w:val="0"/>
          <w:sz w:val="22"/>
          <w:szCs w:val="22"/>
          <w:lang w:eastAsia="en-GB"/>
          <w14:ligatures w14:val="none"/>
        </w:rPr>
        <w:t>J Card Fail</w:t>
      </w:r>
      <w:r w:rsidRPr="63649A7C">
        <w:rPr>
          <w:rFonts w:eastAsiaTheme="minorEastAsia"/>
          <w:kern w:val="0"/>
          <w:sz w:val="22"/>
          <w:szCs w:val="22"/>
          <w:lang w:eastAsia="en-GB"/>
          <w14:ligatures w14:val="none"/>
        </w:rPr>
        <w:t xml:space="preserve">. 11(6): 432-6. </w:t>
      </w:r>
    </w:p>
    <w:p w14:paraId="2E1114D0" w14:textId="77777777"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Miyata M, Kihara T, Kubozono T, Ikeda Y, Shinsato T, Izumi T, Matsuzaki M, Yamaguchi T, Kasanuki H, Daida H, Nagayama M, Nishigami K, Hirata K, Kihara K, Tei C. (2008). Beneficial effects of Waon therapy on patients with chronic heart failure: results of a prospective multicenter study. </w:t>
      </w:r>
      <w:r w:rsidRPr="63649A7C">
        <w:rPr>
          <w:rFonts w:eastAsiaTheme="minorEastAsia"/>
          <w:i/>
          <w:kern w:val="0"/>
          <w:sz w:val="22"/>
          <w:szCs w:val="22"/>
          <w:lang w:eastAsia="en-GB"/>
          <w14:ligatures w14:val="none"/>
        </w:rPr>
        <w:t>J Cardiol.</w:t>
      </w:r>
      <w:r w:rsidRPr="63649A7C">
        <w:rPr>
          <w:rFonts w:eastAsiaTheme="minorEastAsia"/>
          <w:kern w:val="0"/>
          <w:sz w:val="22"/>
          <w:szCs w:val="22"/>
          <w:lang w:eastAsia="en-GB"/>
          <w14:ligatures w14:val="none"/>
        </w:rPr>
        <w:t xml:space="preserve"> 52(2):79-85. </w:t>
      </w:r>
    </w:p>
    <w:p w14:paraId="4D4E2631" w14:textId="4F651F5C" w:rsidR="4C1D1AFE" w:rsidRDefault="4C1D1AFE" w:rsidP="2039E391">
      <w:pPr>
        <w:rPr>
          <w:rFonts w:eastAsiaTheme="minorEastAsia"/>
          <w:sz w:val="22"/>
          <w:szCs w:val="22"/>
          <w:lang w:eastAsia="en-GB"/>
        </w:rPr>
      </w:pPr>
      <w:r w:rsidRPr="63649A7C">
        <w:rPr>
          <w:rFonts w:eastAsiaTheme="minorEastAsia"/>
          <w:sz w:val="22"/>
          <w:szCs w:val="22"/>
          <w:lang w:eastAsia="en-GB"/>
        </w:rPr>
        <w:t>Monroe JC, Pae BJ, Kargl C, Gavin TP, Parker J, Perkins SM, Han Y, Klein J, Motaganahalli</w:t>
      </w:r>
      <w:r w:rsidR="6A20F9DA" w:rsidRPr="63649A7C">
        <w:rPr>
          <w:rFonts w:eastAsiaTheme="minorEastAsia"/>
          <w:sz w:val="22"/>
          <w:szCs w:val="22"/>
          <w:lang w:eastAsia="en-GB"/>
        </w:rPr>
        <w:t xml:space="preserve"> RL, Roseguini BT. (2022). Effects of home-based leg heat therapy on walking performance in patients with symptomatic peripheral artery disease: a pilot randomi</w:t>
      </w:r>
      <w:r w:rsidR="3DA428A0" w:rsidRPr="63649A7C">
        <w:rPr>
          <w:rFonts w:eastAsiaTheme="minorEastAsia"/>
          <w:sz w:val="22"/>
          <w:szCs w:val="22"/>
          <w:lang w:eastAsia="en-GB"/>
        </w:rPr>
        <w:t xml:space="preserve">zed trial. </w:t>
      </w:r>
      <w:r w:rsidR="3DA428A0" w:rsidRPr="63649A7C">
        <w:rPr>
          <w:rFonts w:eastAsiaTheme="minorEastAsia"/>
          <w:i/>
          <w:sz w:val="22"/>
          <w:szCs w:val="22"/>
          <w:lang w:eastAsia="en-GB"/>
        </w:rPr>
        <w:t xml:space="preserve">J Appl Physiol. </w:t>
      </w:r>
      <w:r w:rsidR="3DA428A0" w:rsidRPr="63649A7C">
        <w:rPr>
          <w:rFonts w:eastAsiaTheme="minorEastAsia"/>
          <w:sz w:val="22"/>
          <w:szCs w:val="22"/>
          <w:lang w:eastAsia="en-GB"/>
        </w:rPr>
        <w:t xml:space="preserve">133(3): 546-560. </w:t>
      </w:r>
    </w:p>
    <w:p w14:paraId="77A61ED3" w14:textId="77777777"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Pallubinsky H, Phielix E, Dautzenberg B, Schaart G, Connell NJ, de Wit-Verheggen V, Havekes B, van Baak MA, Schrauwen P, van Marken Lichtenbelt WD. (2020). Passive exposure to heat improves glucose metabolism in overweight humans. </w:t>
      </w:r>
      <w:r w:rsidRPr="63649A7C">
        <w:rPr>
          <w:rFonts w:eastAsiaTheme="minorEastAsia"/>
          <w:i/>
          <w:kern w:val="0"/>
          <w:sz w:val="22"/>
          <w:szCs w:val="22"/>
          <w:lang w:eastAsia="en-GB"/>
          <w14:ligatures w14:val="none"/>
        </w:rPr>
        <w:t>Acta Physiol (Oxf).</w:t>
      </w:r>
      <w:r w:rsidRPr="63649A7C">
        <w:rPr>
          <w:rFonts w:eastAsiaTheme="minorEastAsia"/>
          <w:kern w:val="0"/>
          <w:sz w:val="22"/>
          <w:szCs w:val="22"/>
          <w:lang w:eastAsia="en-GB"/>
          <w14:ligatures w14:val="none"/>
        </w:rPr>
        <w:t xml:space="preserve"> 229(4): e13488.</w:t>
      </w:r>
    </w:p>
    <w:p w14:paraId="2C3A1A34" w14:textId="1C0773FF" w:rsidR="7A2476D3" w:rsidRDefault="7A2476D3" w:rsidP="2039E391">
      <w:pPr>
        <w:rPr>
          <w:rFonts w:eastAsiaTheme="minorEastAsia"/>
          <w:sz w:val="22"/>
          <w:szCs w:val="22"/>
          <w:lang w:val="en-US"/>
        </w:rPr>
      </w:pPr>
      <w:r w:rsidRPr="63649A7C">
        <w:rPr>
          <w:rFonts w:eastAsiaTheme="minorEastAsia"/>
          <w:sz w:val="22"/>
          <w:szCs w:val="22"/>
          <w:lang w:val="en-US" w:eastAsia="en-GB"/>
        </w:rPr>
        <w:lastRenderedPageBreak/>
        <w:t>Perez-Quintero M, Siquier-Coll J, Bartolomé</w:t>
      </w:r>
      <w:r w:rsidR="236BE01F" w:rsidRPr="63649A7C">
        <w:rPr>
          <w:rFonts w:eastAsiaTheme="minorEastAsia"/>
          <w:sz w:val="22"/>
          <w:szCs w:val="22"/>
          <w:lang w:val="en-US"/>
        </w:rPr>
        <w:t xml:space="preserve"> J, Robles-Gil MC, Muñoz D, Maynar-Mariño M. (2021). Th</w:t>
      </w:r>
      <w:r w:rsidR="4370D960" w:rsidRPr="63649A7C">
        <w:rPr>
          <w:rFonts w:eastAsiaTheme="minorEastAsia"/>
          <w:sz w:val="22"/>
          <w:szCs w:val="22"/>
          <w:lang w:val="en-US"/>
        </w:rPr>
        <w:t>ree weeks of passive and intervallic heat at high temperatures (100±2 C) in a sauna improve acclimation to external heat (42</w:t>
      </w:r>
      <w:r w:rsidR="5D92BA70" w:rsidRPr="63649A7C">
        <w:rPr>
          <w:rFonts w:eastAsiaTheme="minorEastAsia"/>
          <w:sz w:val="22"/>
          <w:szCs w:val="22"/>
          <w:lang w:val="en-US"/>
        </w:rPr>
        <w:t xml:space="preserve">±2 C) in untrained males. </w:t>
      </w:r>
      <w:r w:rsidR="6ADDF4C4" w:rsidRPr="63649A7C">
        <w:rPr>
          <w:rFonts w:eastAsiaTheme="minorEastAsia"/>
          <w:i/>
          <w:iCs/>
          <w:sz w:val="22"/>
          <w:szCs w:val="22"/>
          <w:lang w:val="en-US"/>
        </w:rPr>
        <w:t>J Therm</w:t>
      </w:r>
      <w:r w:rsidR="6AEF4BFA" w:rsidRPr="63649A7C">
        <w:rPr>
          <w:rFonts w:eastAsiaTheme="minorEastAsia"/>
          <w:i/>
          <w:iCs/>
          <w:sz w:val="22"/>
          <w:szCs w:val="22"/>
          <w:lang w:val="en-US"/>
        </w:rPr>
        <w:t xml:space="preserve"> </w:t>
      </w:r>
      <w:r w:rsidR="6ADDF4C4" w:rsidRPr="63649A7C">
        <w:rPr>
          <w:rFonts w:eastAsiaTheme="minorEastAsia"/>
          <w:i/>
          <w:iCs/>
          <w:sz w:val="22"/>
          <w:szCs w:val="22"/>
          <w:lang w:val="en-US"/>
        </w:rPr>
        <w:t xml:space="preserve">Biol. </w:t>
      </w:r>
      <w:r w:rsidR="6ADDF4C4" w:rsidRPr="63649A7C">
        <w:rPr>
          <w:rFonts w:eastAsiaTheme="minorEastAsia"/>
          <w:sz w:val="22"/>
          <w:szCs w:val="22"/>
          <w:lang w:val="en-US"/>
        </w:rPr>
        <w:t>96: 102837.</w:t>
      </w:r>
    </w:p>
    <w:p w14:paraId="6C57B4ED" w14:textId="605BB92D"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Philp CP, Pitchford NW, Fell JW, Kitic CM, Buchheit M, Petersen AC, </w:t>
      </w:r>
      <w:r w:rsidR="5BB1C9DF" w:rsidRPr="63649A7C">
        <w:rPr>
          <w:rFonts w:eastAsiaTheme="minorEastAsia"/>
          <w:kern w:val="0"/>
          <w:sz w:val="22"/>
          <w:szCs w:val="22"/>
          <w:lang w:eastAsia="en-GB"/>
          <w14:ligatures w14:val="none"/>
        </w:rPr>
        <w:t>Minson CT, Visentin DC, Watson G.</w:t>
      </w:r>
      <w:r w:rsidRPr="63649A7C">
        <w:rPr>
          <w:rFonts w:eastAsiaTheme="minorEastAsia"/>
          <w:kern w:val="0"/>
          <w:sz w:val="22"/>
          <w:szCs w:val="22"/>
          <w:lang w:eastAsia="en-GB"/>
          <w14:ligatures w14:val="none"/>
        </w:rPr>
        <w:t xml:space="preserve"> (2022). Hot water immersion; potential to improve intermittent running performance and perception of in-game running ability in semi-professional Australian Rules </w:t>
      </w:r>
      <w:r w:rsidR="006324CF" w:rsidRPr="63649A7C">
        <w:rPr>
          <w:rFonts w:eastAsiaTheme="minorEastAsia"/>
          <w:kern w:val="0"/>
          <w:sz w:val="22"/>
          <w:szCs w:val="22"/>
          <w:lang w:eastAsia="en-GB"/>
          <w14:ligatures w14:val="none"/>
        </w:rPr>
        <w:t>Footballers?</w:t>
      </w:r>
      <w:r w:rsidRPr="63649A7C">
        <w:rPr>
          <w:rFonts w:eastAsiaTheme="minorEastAsia"/>
          <w:kern w:val="0"/>
          <w:sz w:val="22"/>
          <w:szCs w:val="22"/>
          <w:lang w:eastAsia="en-GB"/>
          <w14:ligatures w14:val="none"/>
        </w:rPr>
        <w:t xml:space="preserve"> </w:t>
      </w:r>
      <w:r w:rsidRPr="63649A7C">
        <w:rPr>
          <w:rFonts w:eastAsiaTheme="minorEastAsia"/>
          <w:i/>
          <w:kern w:val="0"/>
          <w:sz w:val="22"/>
          <w:szCs w:val="22"/>
          <w:lang w:eastAsia="en-GB"/>
          <w14:ligatures w14:val="none"/>
        </w:rPr>
        <w:t>PLoS ONE</w:t>
      </w:r>
      <w:r w:rsidR="00606086" w:rsidRPr="63649A7C">
        <w:rPr>
          <w:rFonts w:eastAsiaTheme="minorEastAsia"/>
          <w:kern w:val="0"/>
          <w:sz w:val="22"/>
          <w:szCs w:val="22"/>
          <w:lang w:eastAsia="en-GB"/>
          <w14:ligatures w14:val="none"/>
        </w:rPr>
        <w:t>.</w:t>
      </w:r>
      <w:r w:rsidRPr="63649A7C">
        <w:rPr>
          <w:rFonts w:eastAsiaTheme="minorEastAsia"/>
          <w:kern w:val="0"/>
          <w:sz w:val="22"/>
          <w:szCs w:val="22"/>
          <w:lang w:eastAsia="en-GB"/>
          <w14:ligatures w14:val="none"/>
        </w:rPr>
        <w:t xml:space="preserve"> 17(2): e0263752.</w:t>
      </w:r>
    </w:p>
    <w:p w14:paraId="49C07E5C" w14:textId="13463F15" w:rsidR="001674E4" w:rsidRPr="00BB5889"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Pilch W, Szyguła Z, Torii M, Hackney AC. (2008). The Influence of Hyperthermia Exposure in Sauna on Thermal Adaptation and Select Endocrine Responses in Women. </w:t>
      </w:r>
      <w:r w:rsidRPr="63649A7C">
        <w:rPr>
          <w:rFonts w:eastAsiaTheme="minorEastAsia"/>
          <w:i/>
          <w:kern w:val="0"/>
          <w:sz w:val="22"/>
          <w:szCs w:val="22"/>
          <w:lang w:eastAsia="en-GB"/>
          <w14:ligatures w14:val="none"/>
        </w:rPr>
        <w:t>Med Sport.</w:t>
      </w:r>
      <w:r w:rsidRPr="63649A7C">
        <w:rPr>
          <w:rFonts w:eastAsiaTheme="minorEastAsia"/>
          <w:kern w:val="0"/>
          <w:sz w:val="22"/>
          <w:szCs w:val="22"/>
          <w:lang w:eastAsia="en-GB"/>
          <w14:ligatures w14:val="none"/>
        </w:rPr>
        <w:t xml:space="preserve"> 12(3): 103-108.</w:t>
      </w:r>
    </w:p>
    <w:p w14:paraId="78BC74CC" w14:textId="77777777"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Pilch W, Szyguła Z, Klimek AT, Pałka T, Cisoń T, Pilch P, Torii M. (2010). Changes in the lipid profile of blood serum in women taking sauna baths of various duration. </w:t>
      </w:r>
      <w:r w:rsidRPr="63649A7C">
        <w:rPr>
          <w:rFonts w:eastAsiaTheme="minorEastAsia"/>
          <w:i/>
          <w:kern w:val="0"/>
          <w:sz w:val="22"/>
          <w:szCs w:val="22"/>
          <w:lang w:eastAsia="en-GB"/>
          <w14:ligatures w14:val="none"/>
        </w:rPr>
        <w:t>Int J Occup Med Environ Health.</w:t>
      </w:r>
      <w:r w:rsidRPr="63649A7C">
        <w:rPr>
          <w:rFonts w:eastAsiaTheme="minorEastAsia"/>
          <w:kern w:val="0"/>
          <w:sz w:val="22"/>
          <w:szCs w:val="22"/>
          <w:lang w:eastAsia="en-GB"/>
          <w14:ligatures w14:val="none"/>
        </w:rPr>
        <w:t xml:space="preserve"> 23(2): 167-74. </w:t>
      </w:r>
    </w:p>
    <w:p w14:paraId="70D9AD18" w14:textId="2E30514D" w:rsidR="001674E4" w:rsidRPr="0078614A" w:rsidRDefault="001674E4" w:rsidP="001674E4">
      <w:pPr>
        <w:rPr>
          <w:rFonts w:eastAsiaTheme="minorEastAsia"/>
          <w:kern w:val="0"/>
          <w:sz w:val="22"/>
          <w:szCs w:val="22"/>
          <w:highlight w:val="yellow"/>
          <w:lang w:eastAsia="en-GB"/>
          <w14:ligatures w14:val="none"/>
        </w:rPr>
      </w:pPr>
      <w:r w:rsidRPr="63649A7C">
        <w:rPr>
          <w:rFonts w:eastAsiaTheme="minorEastAsia"/>
          <w:kern w:val="0"/>
          <w:sz w:val="22"/>
          <w:szCs w:val="22"/>
          <w:lang w:eastAsia="en-GB"/>
          <w14:ligatures w14:val="none"/>
        </w:rPr>
        <w:t xml:space="preserve">Pilch W, Szarek M, Olga CL, Anna P, Żychowska M, Ewa </w:t>
      </w:r>
      <w:r w:rsidR="23C21631" w:rsidRPr="63649A7C">
        <w:rPr>
          <w:rFonts w:eastAsiaTheme="minorEastAsia"/>
          <w:kern w:val="0"/>
          <w:sz w:val="22"/>
          <w:szCs w:val="22"/>
          <w:lang w:eastAsia="en-GB"/>
          <w14:ligatures w14:val="none"/>
        </w:rPr>
        <w:t>S</w:t>
      </w:r>
      <w:r w:rsidRPr="63649A7C">
        <w:rPr>
          <w:rFonts w:eastAsiaTheme="minorEastAsia"/>
          <w:kern w:val="0"/>
          <w:sz w:val="22"/>
          <w:szCs w:val="22"/>
          <w:lang w:eastAsia="en-GB"/>
          <w14:ligatures w14:val="none"/>
        </w:rPr>
        <w:t xml:space="preserve">K, </w:t>
      </w:r>
      <w:r w:rsidR="1EDA8C6F" w:rsidRPr="63649A7C">
        <w:rPr>
          <w:rFonts w:eastAsiaTheme="minorEastAsia"/>
          <w:sz w:val="22"/>
          <w:szCs w:val="22"/>
        </w:rPr>
        <w:t>Andraščíková Š,</w:t>
      </w:r>
      <w:r w:rsidRPr="63649A7C">
        <w:rPr>
          <w:rFonts w:eastAsiaTheme="minorEastAsia"/>
          <w:sz w:val="22"/>
          <w:szCs w:val="22"/>
        </w:rPr>
        <w:t xml:space="preserve"> </w:t>
      </w:r>
      <w:r w:rsidRPr="63649A7C">
        <w:rPr>
          <w:rFonts w:eastAsiaTheme="minorEastAsia"/>
          <w:kern w:val="0"/>
          <w:sz w:val="22"/>
          <w:szCs w:val="22"/>
          <w:lang w:eastAsia="en-GB"/>
          <w14:ligatures w14:val="none"/>
        </w:rPr>
        <w:t>Pałka T. (2023). The effects of a single and a series of Finnish sauna sessions on the immune response and HSP-70 levels in trained and untrained men. </w:t>
      </w:r>
      <w:r w:rsidR="0A168C6B" w:rsidRPr="63649A7C">
        <w:rPr>
          <w:rFonts w:eastAsiaTheme="minorEastAsia"/>
          <w:i/>
          <w:kern w:val="0"/>
          <w:sz w:val="22"/>
          <w:szCs w:val="22"/>
          <w:lang w:eastAsia="en-GB"/>
          <w14:ligatures w14:val="none"/>
        </w:rPr>
        <w:t>Int J Hyperthermia</w:t>
      </w:r>
      <w:r w:rsidR="0A168C6B"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40(1</w:t>
      </w:r>
      <w:r w:rsidR="0D7CAE6A" w:rsidRPr="63649A7C">
        <w:rPr>
          <w:rFonts w:eastAsiaTheme="minorEastAsia"/>
          <w:kern w:val="0"/>
          <w:sz w:val="22"/>
          <w:szCs w:val="22"/>
          <w:lang w:eastAsia="en-GB"/>
          <w14:ligatures w14:val="none"/>
        </w:rPr>
        <w:t>): 2179672.</w:t>
      </w:r>
    </w:p>
    <w:p w14:paraId="79EF4C86" w14:textId="461CF6FF" w:rsidR="001674E4" w:rsidRPr="0078614A" w:rsidRDefault="001674E4"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Pokora I, Sadowska-Krępa E, Wolowski Ł, Wyderka P, Michnik A, Drzazga Z. </w:t>
      </w:r>
      <w:r w:rsidR="00606086" w:rsidRPr="63649A7C">
        <w:rPr>
          <w:rFonts w:eastAsiaTheme="minorEastAsia"/>
          <w:kern w:val="0"/>
          <w:sz w:val="22"/>
          <w:szCs w:val="22"/>
          <w:lang w:eastAsia="en-GB"/>
          <w14:ligatures w14:val="none"/>
        </w:rPr>
        <w:t xml:space="preserve">(2021). </w:t>
      </w:r>
      <w:r w:rsidRPr="63649A7C">
        <w:rPr>
          <w:rFonts w:eastAsiaTheme="minorEastAsia"/>
          <w:kern w:val="0"/>
          <w:sz w:val="22"/>
          <w:szCs w:val="22"/>
          <w:lang w:eastAsia="en-GB"/>
          <w14:ligatures w14:val="none"/>
        </w:rPr>
        <w:t xml:space="preserve">The Effect of Medium-Term Sauna-Based Heat Acclimation (MPHA) on Thermophysiological and Plasma Volume Responses to Exercise Performed under Temperate Conditions in Elite Cross-Country Skiers. </w:t>
      </w:r>
      <w:r w:rsidRPr="63649A7C">
        <w:rPr>
          <w:rFonts w:eastAsiaTheme="minorEastAsia"/>
          <w:i/>
          <w:kern w:val="0"/>
          <w:sz w:val="22"/>
          <w:szCs w:val="22"/>
          <w:lang w:eastAsia="en-GB"/>
          <w14:ligatures w14:val="none"/>
        </w:rPr>
        <w:t>Int J Environ Res Public Health.</w:t>
      </w:r>
      <w:r w:rsidR="00606086"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18(13):</w:t>
      </w:r>
      <w:r w:rsidR="00606086"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6906.</w:t>
      </w:r>
    </w:p>
    <w:p w14:paraId="3AF98F32" w14:textId="77777777"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Racinais S, Wilson MG, Périard JD. (2017). Passive heat acclimation improves skeletal muscle contractility in humans. </w:t>
      </w:r>
      <w:r w:rsidRPr="63649A7C">
        <w:rPr>
          <w:rFonts w:eastAsiaTheme="minorEastAsia"/>
          <w:i/>
          <w:kern w:val="0"/>
          <w:sz w:val="22"/>
          <w:szCs w:val="22"/>
          <w:lang w:eastAsia="en-GB"/>
          <w14:ligatures w14:val="none"/>
        </w:rPr>
        <w:t>Am J Physiol Regul Integr Comp Physiol.</w:t>
      </w:r>
      <w:r w:rsidRPr="63649A7C">
        <w:rPr>
          <w:rFonts w:eastAsiaTheme="minorEastAsia"/>
          <w:kern w:val="0"/>
          <w:sz w:val="22"/>
          <w:szCs w:val="22"/>
          <w:lang w:eastAsia="en-GB"/>
          <w14:ligatures w14:val="none"/>
        </w:rPr>
        <w:t xml:space="preserve"> 312(1): R101-R107.</w:t>
      </w:r>
    </w:p>
    <w:p w14:paraId="029E7049" w14:textId="515581C0" w:rsidR="1CA3D2D1" w:rsidRDefault="1CA3D2D1" w:rsidP="63649A7C">
      <w:pPr>
        <w:rPr>
          <w:rFonts w:eastAsiaTheme="minorEastAsia"/>
          <w:sz w:val="22"/>
          <w:szCs w:val="22"/>
          <w:lang w:eastAsia="en-GB"/>
        </w:rPr>
      </w:pPr>
      <w:r w:rsidRPr="63649A7C">
        <w:rPr>
          <w:rFonts w:eastAsiaTheme="minorEastAsia"/>
          <w:sz w:val="22"/>
          <w:szCs w:val="22"/>
          <w:lang w:eastAsia="en-GB"/>
        </w:rPr>
        <w:t xml:space="preserve">Ravanelli N, Barry H, Bain AR, Vachon L, Martel C, Gagnon D. (2023). Impact of passive heat stress and passive heat acclimation on circulating extracellular vesicles: An exploratory analysis. </w:t>
      </w:r>
      <w:r w:rsidRPr="63649A7C">
        <w:rPr>
          <w:rFonts w:eastAsiaTheme="minorEastAsia"/>
          <w:i/>
          <w:iCs/>
          <w:sz w:val="22"/>
          <w:szCs w:val="22"/>
          <w:lang w:eastAsia="en-GB"/>
        </w:rPr>
        <w:t>Exp Physiol.</w:t>
      </w:r>
      <w:r w:rsidRPr="63649A7C">
        <w:rPr>
          <w:rFonts w:eastAsiaTheme="minorEastAsia"/>
          <w:sz w:val="22"/>
          <w:szCs w:val="22"/>
          <w:lang w:eastAsia="en-GB"/>
        </w:rPr>
        <w:t>108(3): 344-352.</w:t>
      </w:r>
    </w:p>
    <w:p w14:paraId="412E0C76" w14:textId="097478EF" w:rsidR="00BB5889" w:rsidRPr="0078614A" w:rsidRDefault="00BB5889">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Ravanelli N, Barry H, Schlader ZJ, Gagnon D. </w:t>
      </w:r>
      <w:r w:rsidR="00AE6D59" w:rsidRPr="63649A7C">
        <w:rPr>
          <w:rFonts w:eastAsiaTheme="minorEastAsia"/>
          <w:kern w:val="0"/>
          <w:sz w:val="22"/>
          <w:szCs w:val="22"/>
          <w:lang w:eastAsia="en-GB"/>
          <w14:ligatures w14:val="none"/>
        </w:rPr>
        <w:t xml:space="preserve">(2021). </w:t>
      </w:r>
      <w:r w:rsidRPr="63649A7C">
        <w:rPr>
          <w:rFonts w:eastAsiaTheme="minorEastAsia"/>
          <w:kern w:val="0"/>
          <w:sz w:val="22"/>
          <w:szCs w:val="22"/>
          <w:lang w:eastAsia="en-GB"/>
          <w14:ligatures w14:val="none"/>
        </w:rPr>
        <w:t xml:space="preserve">Impact of passive heat acclimation on markers of kidney function during heat stress. </w:t>
      </w:r>
      <w:r w:rsidRPr="63649A7C">
        <w:rPr>
          <w:rFonts w:eastAsiaTheme="minorEastAsia"/>
          <w:i/>
          <w:kern w:val="0"/>
          <w:sz w:val="22"/>
          <w:szCs w:val="22"/>
          <w:lang w:eastAsia="en-GB"/>
          <w14:ligatures w14:val="none"/>
        </w:rPr>
        <w:t>Exp Physiol.</w:t>
      </w:r>
      <w:r w:rsidRPr="63649A7C">
        <w:rPr>
          <w:rFonts w:eastAsiaTheme="minorEastAsia"/>
          <w:kern w:val="0"/>
          <w:sz w:val="22"/>
          <w:szCs w:val="22"/>
          <w:lang w:eastAsia="en-GB"/>
          <w14:ligatures w14:val="none"/>
        </w:rPr>
        <w:t xml:space="preserve"> 106(1):</w:t>
      </w:r>
      <w:r w:rsidR="00AE6D59"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 xml:space="preserve">269-281. </w:t>
      </w:r>
    </w:p>
    <w:p w14:paraId="1C6997FC" w14:textId="4F0313D6" w:rsidR="4133B0F6" w:rsidRDefault="4133B0F6" w:rsidP="63649A7C">
      <w:pPr>
        <w:rPr>
          <w:rFonts w:eastAsiaTheme="minorEastAsia"/>
          <w:sz w:val="22"/>
          <w:szCs w:val="22"/>
          <w:lang w:eastAsia="en-GB"/>
        </w:rPr>
      </w:pPr>
      <w:r w:rsidRPr="63649A7C">
        <w:rPr>
          <w:rFonts w:eastAsiaTheme="minorEastAsia"/>
          <w:sz w:val="22"/>
          <w:szCs w:val="22"/>
          <w:lang w:eastAsia="en-GB"/>
        </w:rPr>
        <w:t xml:space="preserve">Ro B, Castanhas LG, Crenshaw F, Janczy AM, Swift P, Song Q, Zhou X, Parker JG, Roseguini BT. (2025). Feasibility of unsupervised, home-based leg heat therapy in older adults: a pilot, sham controlled trial. </w:t>
      </w:r>
      <w:r w:rsidRPr="63649A7C">
        <w:rPr>
          <w:rFonts w:eastAsiaTheme="minorEastAsia"/>
          <w:i/>
          <w:iCs/>
          <w:sz w:val="22"/>
          <w:szCs w:val="22"/>
          <w:lang w:eastAsia="en-GB"/>
        </w:rPr>
        <w:t>J Appl Physiol.</w:t>
      </w:r>
      <w:r w:rsidRPr="63649A7C">
        <w:rPr>
          <w:rFonts w:eastAsiaTheme="minorEastAsia"/>
          <w:sz w:val="22"/>
          <w:szCs w:val="22"/>
          <w:lang w:eastAsia="en-GB"/>
        </w:rPr>
        <w:t xml:space="preserve"> 139(3):  668-684.</w:t>
      </w:r>
    </w:p>
    <w:p w14:paraId="102315BF" w14:textId="3012D707" w:rsidR="31626C83" w:rsidRDefault="31626C83" w:rsidP="2039E391">
      <w:pPr>
        <w:rPr>
          <w:rFonts w:eastAsiaTheme="minorEastAsia"/>
          <w:sz w:val="22"/>
          <w:szCs w:val="22"/>
          <w:lang w:eastAsia="en-GB"/>
        </w:rPr>
      </w:pPr>
      <w:r w:rsidRPr="63649A7C">
        <w:rPr>
          <w:rFonts w:eastAsiaTheme="minorEastAsia"/>
          <w:sz w:val="22"/>
          <w:szCs w:val="22"/>
          <w:lang w:eastAsia="en-GB"/>
        </w:rPr>
        <w:t>Ro B, Spence JP, Spence PA, Buckley C, Motaganahalli RL, Roseguini BT. (</w:t>
      </w:r>
      <w:r w:rsidR="78C08D66" w:rsidRPr="63649A7C">
        <w:rPr>
          <w:rFonts w:eastAsiaTheme="minorEastAsia"/>
          <w:sz w:val="22"/>
          <w:szCs w:val="22"/>
          <w:lang w:eastAsia="en-GB"/>
        </w:rPr>
        <w:t>202</w:t>
      </w:r>
      <w:r w:rsidR="45464230" w:rsidRPr="63649A7C">
        <w:rPr>
          <w:rFonts w:eastAsiaTheme="minorEastAsia"/>
          <w:sz w:val="22"/>
          <w:szCs w:val="22"/>
          <w:lang w:eastAsia="en-GB"/>
        </w:rPr>
        <w:t>4</w:t>
      </w:r>
      <w:r w:rsidRPr="63649A7C">
        <w:rPr>
          <w:rFonts w:eastAsiaTheme="minorEastAsia"/>
          <w:sz w:val="22"/>
          <w:szCs w:val="22"/>
          <w:lang w:eastAsia="en-GB"/>
        </w:rPr>
        <w:t>). Development and feasibility testing of a new device fo</w:t>
      </w:r>
      <w:r w:rsidR="5A9C83D3" w:rsidRPr="63649A7C">
        <w:rPr>
          <w:rFonts w:eastAsiaTheme="minorEastAsia"/>
          <w:sz w:val="22"/>
          <w:szCs w:val="22"/>
          <w:lang w:eastAsia="en-GB"/>
        </w:rPr>
        <w:t xml:space="preserve">r home-based leg heat therapy in patients with lower extremity peripheral artery disease. </w:t>
      </w:r>
      <w:r w:rsidR="5A9C83D3" w:rsidRPr="63649A7C">
        <w:rPr>
          <w:rFonts w:eastAsiaTheme="minorEastAsia"/>
          <w:i/>
          <w:sz w:val="22"/>
          <w:szCs w:val="22"/>
          <w:lang w:eastAsia="en-GB"/>
        </w:rPr>
        <w:t xml:space="preserve">J Vasc Surg Cases Innov Tech. </w:t>
      </w:r>
      <w:r w:rsidR="5A9C83D3" w:rsidRPr="63649A7C">
        <w:rPr>
          <w:rFonts w:eastAsiaTheme="minorEastAsia"/>
          <w:sz w:val="22"/>
          <w:szCs w:val="22"/>
          <w:lang w:eastAsia="en-GB"/>
        </w:rPr>
        <w:t>11(1): 101676.</w:t>
      </w:r>
    </w:p>
    <w:p w14:paraId="17D6E8F1" w14:textId="352ED39F" w:rsidR="52A7F8EE" w:rsidRDefault="52A7F8EE" w:rsidP="63649A7C">
      <w:pPr>
        <w:rPr>
          <w:rFonts w:eastAsiaTheme="minorEastAsia"/>
          <w:sz w:val="22"/>
          <w:szCs w:val="22"/>
          <w:lang w:eastAsia="en-GB"/>
        </w:rPr>
      </w:pPr>
      <w:r w:rsidRPr="63649A7C">
        <w:rPr>
          <w:rFonts w:eastAsiaTheme="minorEastAsia"/>
          <w:sz w:val="22"/>
          <w:szCs w:val="22"/>
          <w:lang w:eastAsia="en-GB"/>
        </w:rPr>
        <w:t xml:space="preserve">Saini J, Brandenberger G, Libert JP, Follenius M. (1993). Nocturnal pituitary hormone and renin profiles during chronic heat exposure. </w:t>
      </w:r>
      <w:r w:rsidRPr="63649A7C">
        <w:rPr>
          <w:rFonts w:eastAsiaTheme="minorEastAsia"/>
          <w:i/>
          <w:iCs/>
          <w:sz w:val="22"/>
          <w:szCs w:val="22"/>
          <w:lang w:eastAsia="en-GB"/>
        </w:rPr>
        <w:t>J Appl Physiol (1985).</w:t>
      </w:r>
      <w:r w:rsidRPr="63649A7C">
        <w:rPr>
          <w:rFonts w:eastAsiaTheme="minorEastAsia"/>
          <w:sz w:val="22"/>
          <w:szCs w:val="22"/>
          <w:lang w:eastAsia="en-GB"/>
        </w:rPr>
        <w:t xml:space="preserve"> 75(1): 294-300.</w:t>
      </w:r>
    </w:p>
    <w:p w14:paraId="43CB5554" w14:textId="77777777" w:rsidR="001674E4" w:rsidRPr="0078614A" w:rsidRDefault="00063EB3"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Sakurai R, Fujiwara Y, Saito K, Fukaya T, Kim MJ, Yasunaga M, Kim H, Ogawa K, Tanaka C, Tsunoda N, Muraki E, Suzuki K, Shinkai S, Watanabe S. (2013). Effects of a comprehensive </w:t>
      </w:r>
      <w:r w:rsidRPr="63649A7C">
        <w:rPr>
          <w:rFonts w:eastAsiaTheme="minorEastAsia"/>
          <w:kern w:val="0"/>
          <w:sz w:val="22"/>
          <w:szCs w:val="22"/>
          <w:lang w:eastAsia="en-GB"/>
          <w14:ligatures w14:val="none"/>
        </w:rPr>
        <w:lastRenderedPageBreak/>
        <w:t xml:space="preserve">intervention program, including hot bathing, on overweight adults: a randomized controlled trial. </w:t>
      </w:r>
      <w:r w:rsidRPr="63649A7C">
        <w:rPr>
          <w:rFonts w:eastAsiaTheme="minorEastAsia"/>
          <w:i/>
          <w:kern w:val="0"/>
          <w:sz w:val="22"/>
          <w:szCs w:val="22"/>
          <w:lang w:eastAsia="en-GB"/>
          <w14:ligatures w14:val="none"/>
        </w:rPr>
        <w:t>Geriatr Gerontol Int.</w:t>
      </w:r>
      <w:r w:rsidRPr="63649A7C">
        <w:rPr>
          <w:rFonts w:eastAsiaTheme="minorEastAsia"/>
          <w:kern w:val="0"/>
          <w:sz w:val="22"/>
          <w:szCs w:val="22"/>
          <w:lang w:eastAsia="en-GB"/>
          <w14:ligatures w14:val="none"/>
        </w:rPr>
        <w:t xml:space="preserve"> 13(3): 638-45. </w:t>
      </w:r>
    </w:p>
    <w:p w14:paraId="0FAC12C3" w14:textId="6F8E1F7C" w:rsidR="4C6B3BDA" w:rsidRDefault="4C6B3BDA" w:rsidP="63649A7C">
      <w:pPr>
        <w:rPr>
          <w:rFonts w:eastAsiaTheme="minorEastAsia"/>
          <w:sz w:val="22"/>
          <w:szCs w:val="22"/>
          <w:lang w:eastAsia="en-GB"/>
        </w:rPr>
      </w:pPr>
      <w:r w:rsidRPr="63649A7C">
        <w:rPr>
          <w:rFonts w:eastAsiaTheme="minorEastAsia"/>
          <w:sz w:val="22"/>
          <w:szCs w:val="22"/>
          <w:lang w:eastAsia="en-GB"/>
        </w:rPr>
        <w:t xml:space="preserve">Shido O, Sakurada S, Sugimoto N, Hiratsuka Y, Takuwa Y. (2001). Ambient temperatures preferred by humans acclimated to heat given at a fixed daily time. </w:t>
      </w:r>
      <w:r w:rsidRPr="63649A7C">
        <w:rPr>
          <w:rFonts w:eastAsiaTheme="minorEastAsia"/>
          <w:i/>
          <w:iCs/>
          <w:sz w:val="22"/>
          <w:szCs w:val="22"/>
          <w:lang w:eastAsia="en-GB"/>
        </w:rPr>
        <w:t>Physiol Behav.</w:t>
      </w:r>
      <w:r w:rsidRPr="63649A7C">
        <w:rPr>
          <w:rFonts w:eastAsiaTheme="minorEastAsia"/>
          <w:sz w:val="22"/>
          <w:szCs w:val="22"/>
          <w:lang w:eastAsia="en-GB"/>
        </w:rPr>
        <w:t xml:space="preserve"> 72(3): 387-92.</w:t>
      </w:r>
    </w:p>
    <w:p w14:paraId="68E5F97A" w14:textId="7DA5BD33"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Shido O, Sugimoto N, Tanabe M, Sakurada S.</w:t>
      </w:r>
      <w:r w:rsidR="001674E4" w:rsidRPr="63649A7C">
        <w:rPr>
          <w:rFonts w:eastAsiaTheme="minorEastAsia"/>
          <w:kern w:val="0"/>
          <w:sz w:val="22"/>
          <w:szCs w:val="22"/>
          <w:lang w:eastAsia="en-GB"/>
          <w14:ligatures w14:val="none"/>
        </w:rPr>
        <w:t xml:space="preserve"> (1999).</w:t>
      </w:r>
      <w:r w:rsidRPr="63649A7C">
        <w:rPr>
          <w:rFonts w:eastAsiaTheme="minorEastAsia"/>
          <w:kern w:val="0"/>
          <w:sz w:val="22"/>
          <w:szCs w:val="22"/>
          <w:lang w:eastAsia="en-GB"/>
          <w14:ligatures w14:val="none"/>
        </w:rPr>
        <w:t xml:space="preserve"> Core temperature and sweating onset in humans acclimated to heat given at a fixed daily time. </w:t>
      </w:r>
      <w:r w:rsidRPr="63649A7C">
        <w:rPr>
          <w:rFonts w:eastAsiaTheme="minorEastAsia"/>
          <w:i/>
          <w:kern w:val="0"/>
          <w:sz w:val="22"/>
          <w:szCs w:val="22"/>
          <w:lang w:eastAsia="en-GB"/>
          <w14:ligatures w14:val="none"/>
        </w:rPr>
        <w:t>Am J Physiol.</w:t>
      </w:r>
      <w:r w:rsidRPr="63649A7C">
        <w:rPr>
          <w:rFonts w:eastAsiaTheme="minorEastAsia"/>
          <w:kern w:val="0"/>
          <w:sz w:val="22"/>
          <w:szCs w:val="22"/>
          <w:lang w:eastAsia="en-GB"/>
          <w14:ligatures w14:val="none"/>
        </w:rPr>
        <w:t xml:space="preserve"> 276(4):</w:t>
      </w:r>
      <w:r w:rsidR="001674E4"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 xml:space="preserve">R1095-101. </w:t>
      </w:r>
    </w:p>
    <w:p w14:paraId="433BF3B0" w14:textId="7E3D9F10"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Siquier-Coll J, Bartolomé I, Pérez-Quintero M, Grijota FJ, Muñoz D, Maynar-Mariño M. (2019). Effect of heat exposure and physical exercise until exhaustion in normothermic and hyperthermic conditions on serum, sweat and urinary concentrations of magnesium and phosphorus. </w:t>
      </w:r>
      <w:r w:rsidRPr="63649A7C">
        <w:rPr>
          <w:rFonts w:eastAsiaTheme="minorEastAsia"/>
          <w:i/>
          <w:kern w:val="0"/>
          <w:sz w:val="22"/>
          <w:szCs w:val="22"/>
          <w:lang w:eastAsia="en-GB"/>
          <w14:ligatures w14:val="none"/>
        </w:rPr>
        <w:t>J Therm Biol.</w:t>
      </w:r>
      <w:r w:rsidRPr="63649A7C">
        <w:rPr>
          <w:rFonts w:eastAsiaTheme="minorEastAsia"/>
          <w:kern w:val="0"/>
          <w:sz w:val="22"/>
          <w:szCs w:val="22"/>
          <w:lang w:eastAsia="en-GB"/>
          <w14:ligatures w14:val="none"/>
        </w:rPr>
        <w:t xml:space="preserve"> 84:176-184. </w:t>
      </w:r>
    </w:p>
    <w:p w14:paraId="6E0084D2" w14:textId="2887F36B"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Siquier-Coll J, Bartolomé I, Pérez-Quintero M, Toro-Román V, Grijota FJ, Maynar-Mariño M. (2023). Heart Rate and Body Temperature Evolution in an Interval Program of Passive Heat Acclimation at High Temperatures (100 ± 2 °C) in a Sauna. </w:t>
      </w:r>
      <w:r w:rsidRPr="63649A7C">
        <w:rPr>
          <w:rFonts w:eastAsiaTheme="minorEastAsia"/>
          <w:i/>
          <w:kern w:val="0"/>
          <w:sz w:val="22"/>
          <w:szCs w:val="22"/>
          <w:lang w:eastAsia="en-GB"/>
          <w14:ligatures w14:val="none"/>
        </w:rPr>
        <w:t>Int J Environ Res Public Health.</w:t>
      </w:r>
      <w:r w:rsidRPr="63649A7C">
        <w:rPr>
          <w:rFonts w:eastAsiaTheme="minorEastAsia"/>
          <w:kern w:val="0"/>
          <w:sz w:val="22"/>
          <w:szCs w:val="22"/>
          <w:lang w:eastAsia="en-GB"/>
          <w14:ligatures w14:val="none"/>
        </w:rPr>
        <w:t xml:space="preserve"> 20(3): 2082. </w:t>
      </w:r>
    </w:p>
    <w:p w14:paraId="5D66BD68" w14:textId="5C43032C" w:rsidR="1D3EAB5C" w:rsidRDefault="1D3EAB5C" w:rsidP="63649A7C">
      <w:pPr>
        <w:rPr>
          <w:rFonts w:eastAsiaTheme="minorEastAsia"/>
          <w:sz w:val="22"/>
          <w:szCs w:val="22"/>
          <w:lang w:val="en-US" w:eastAsia="en-GB"/>
        </w:rPr>
      </w:pPr>
      <w:r w:rsidRPr="63649A7C">
        <w:rPr>
          <w:rFonts w:eastAsiaTheme="minorEastAsia"/>
          <w:sz w:val="22"/>
          <w:szCs w:val="22"/>
          <w:lang w:val="en-US" w:eastAsia="en-GB"/>
        </w:rPr>
        <w:t>Sobajima M, Nozawa T, Fukui Y, Ihori H, Ohori T, Fujii N, Inoue H. (2015) Waon therapy improves quality of like as well as cardiac function and exercise capacity in patients with chronic heart failure.</w:t>
      </w:r>
      <w:r w:rsidRPr="63649A7C">
        <w:rPr>
          <w:rFonts w:eastAsiaTheme="minorEastAsia"/>
          <w:color w:val="212121"/>
          <w:sz w:val="22"/>
          <w:szCs w:val="22"/>
          <w:lang w:val="en-US"/>
        </w:rPr>
        <w:t xml:space="preserve"> </w:t>
      </w:r>
      <w:r w:rsidRPr="63649A7C">
        <w:rPr>
          <w:rFonts w:eastAsiaTheme="minorEastAsia"/>
          <w:i/>
          <w:iCs/>
          <w:color w:val="212121"/>
          <w:sz w:val="22"/>
          <w:szCs w:val="22"/>
          <w:lang w:val="en-US"/>
        </w:rPr>
        <w:t>Int Heart J</w:t>
      </w:r>
      <w:r w:rsidRPr="63649A7C">
        <w:rPr>
          <w:rFonts w:eastAsiaTheme="minorEastAsia"/>
          <w:i/>
          <w:iCs/>
          <w:sz w:val="22"/>
          <w:szCs w:val="22"/>
          <w:lang w:val="en-US" w:eastAsia="en-GB"/>
        </w:rPr>
        <w:t xml:space="preserve">. </w:t>
      </w:r>
      <w:r w:rsidRPr="63649A7C">
        <w:rPr>
          <w:rFonts w:eastAsiaTheme="minorEastAsia"/>
          <w:sz w:val="22"/>
          <w:szCs w:val="22"/>
          <w:lang w:val="en-US" w:eastAsia="en-GB"/>
        </w:rPr>
        <w:t>56(2): 203-208.</w:t>
      </w:r>
    </w:p>
    <w:p w14:paraId="16F441F3" w14:textId="455512C3" w:rsidR="00606086" w:rsidRPr="0078614A" w:rsidRDefault="00606086" w:rsidP="00606086">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Sobajima M, Nozawa T, Ihori H, Shida T, Ohori T, Suzuki T, Matsuki A, Yasumura S, Inoue H. (2013). Repeated sauna therapy improves myocardial perfusion in patients with chronically occluded coronary artery-related ischemia</w:t>
      </w:r>
      <w:r w:rsidR="0078614A" w:rsidRPr="63649A7C">
        <w:rPr>
          <w:rFonts w:eastAsiaTheme="minorEastAsia"/>
          <w:kern w:val="0"/>
          <w:sz w:val="22"/>
          <w:szCs w:val="22"/>
          <w:lang w:eastAsia="en-GB"/>
          <w14:ligatures w14:val="none"/>
        </w:rPr>
        <w:t xml:space="preserve">. </w:t>
      </w:r>
      <w:r w:rsidR="0078614A" w:rsidRPr="22EBB972">
        <w:rPr>
          <w:rFonts w:eastAsiaTheme="minorEastAsia"/>
          <w:i/>
          <w:iCs/>
          <w:kern w:val="0"/>
          <w:sz w:val="22"/>
          <w:szCs w:val="22"/>
          <w:lang w:eastAsia="en-GB"/>
          <w14:ligatures w14:val="none"/>
        </w:rPr>
        <w:t>Int J Cardiology.</w:t>
      </w:r>
      <w:r w:rsidR="0078614A" w:rsidRPr="63649A7C">
        <w:rPr>
          <w:rFonts w:eastAsiaTheme="minorEastAsia"/>
          <w:kern w:val="0"/>
          <w:sz w:val="22"/>
          <w:szCs w:val="22"/>
          <w:lang w:eastAsia="en-GB"/>
          <w14:ligatures w14:val="none"/>
        </w:rPr>
        <w:t xml:space="preserve"> 167(1):</w:t>
      </w:r>
      <w:r w:rsidRPr="63649A7C">
        <w:rPr>
          <w:rFonts w:eastAsiaTheme="minorEastAsia"/>
          <w:kern w:val="0"/>
          <w:sz w:val="22"/>
          <w:szCs w:val="22"/>
          <w:lang w:eastAsia="en-GB"/>
          <w14:ligatures w14:val="none"/>
        </w:rPr>
        <w:t xml:space="preserve"> 237-243</w:t>
      </w:r>
    </w:p>
    <w:p w14:paraId="5BC774F7" w14:textId="77777777"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Trachsel LD, Barry H, Gravel H, Behzadi P, Henri C, Gagnon D. (2020). Cardiac function during heat stress: impact of short-term passive heat acclimation. </w:t>
      </w:r>
      <w:r w:rsidRPr="63649A7C">
        <w:rPr>
          <w:rFonts w:eastAsiaTheme="minorEastAsia"/>
          <w:i/>
          <w:kern w:val="0"/>
          <w:sz w:val="22"/>
          <w:szCs w:val="22"/>
          <w:lang w:eastAsia="en-GB"/>
          <w14:ligatures w14:val="none"/>
        </w:rPr>
        <w:t>Am J Physiol Heart Circ Physiol.</w:t>
      </w:r>
      <w:r w:rsidRPr="63649A7C">
        <w:rPr>
          <w:rFonts w:eastAsiaTheme="minorEastAsia"/>
          <w:kern w:val="0"/>
          <w:sz w:val="22"/>
          <w:szCs w:val="22"/>
          <w:lang w:eastAsia="en-GB"/>
          <w14:ligatures w14:val="none"/>
        </w:rPr>
        <w:t xml:space="preserve"> 319(4): H753-H764. </w:t>
      </w:r>
    </w:p>
    <w:p w14:paraId="794D5397" w14:textId="51831F60"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Tyka A, Pałka T, Tyka A.K, Szyguła Z, Tomasz Cisoń T. (2008). Repeated sauna bathing effects on males’ capacity to prolonged exercise heat performance. </w:t>
      </w:r>
      <w:r w:rsidRPr="63649A7C">
        <w:rPr>
          <w:rFonts w:eastAsiaTheme="minorEastAsia"/>
          <w:i/>
          <w:kern w:val="0"/>
          <w:sz w:val="22"/>
          <w:szCs w:val="22"/>
          <w:lang w:eastAsia="en-GB"/>
          <w14:ligatures w14:val="none"/>
        </w:rPr>
        <w:t>Med Sport</w:t>
      </w:r>
      <w:r w:rsidR="0078614A"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12(4): 150-154.</w:t>
      </w:r>
    </w:p>
    <w:p w14:paraId="0C40A62C" w14:textId="31D527BA" w:rsidR="001674E4" w:rsidRPr="0078614A" w:rsidRDefault="001674E4" w:rsidP="001674E4">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Umehara M, Yamaguchi A, Itakura S, Suenaga M, Sakaki Y, Nakashiki K, Miyata M, Tei C. </w:t>
      </w:r>
      <w:r w:rsidR="0078614A" w:rsidRPr="63649A7C">
        <w:rPr>
          <w:rFonts w:eastAsiaTheme="minorEastAsia"/>
          <w:kern w:val="0"/>
          <w:sz w:val="22"/>
          <w:szCs w:val="22"/>
          <w:lang w:eastAsia="en-GB"/>
          <w14:ligatures w14:val="none"/>
        </w:rPr>
        <w:t xml:space="preserve">(2008). </w:t>
      </w:r>
      <w:r w:rsidRPr="63649A7C">
        <w:rPr>
          <w:rFonts w:eastAsiaTheme="minorEastAsia"/>
          <w:kern w:val="0"/>
          <w:sz w:val="22"/>
          <w:szCs w:val="22"/>
          <w:lang w:eastAsia="en-GB"/>
          <w14:ligatures w14:val="none"/>
        </w:rPr>
        <w:t xml:space="preserve">Repeated waon therapy improves pulmonary hypertension during exercise in patients with severe chronic obstructive pulmonary disease. </w:t>
      </w:r>
      <w:r w:rsidRPr="63649A7C">
        <w:rPr>
          <w:rFonts w:eastAsiaTheme="minorEastAsia"/>
          <w:i/>
          <w:kern w:val="0"/>
          <w:sz w:val="22"/>
          <w:szCs w:val="22"/>
          <w:lang w:eastAsia="en-GB"/>
          <w14:ligatures w14:val="none"/>
        </w:rPr>
        <w:t>J Cardiol.</w:t>
      </w:r>
      <w:r w:rsidR="0078614A"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51(2):</w:t>
      </w:r>
      <w:r w:rsidR="0078614A"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 xml:space="preserve">106-13. </w:t>
      </w:r>
    </w:p>
    <w:p w14:paraId="1B25B7D3" w14:textId="5961DCC4" w:rsidR="00063EB3" w:rsidRPr="0078614A" w:rsidRDefault="00063EB3" w:rsidP="00063EB3">
      <w:pPr>
        <w:rPr>
          <w:rFonts w:eastAsiaTheme="minorEastAsia"/>
          <w:kern w:val="0"/>
          <w:sz w:val="22"/>
          <w:szCs w:val="22"/>
          <w:lang w:eastAsia="en-GB"/>
          <w14:ligatures w14:val="none"/>
        </w:rPr>
      </w:pPr>
      <w:r w:rsidRPr="63649A7C">
        <w:rPr>
          <w:rFonts w:eastAsiaTheme="minorEastAsia"/>
          <w:kern w:val="0"/>
          <w:sz w:val="22"/>
          <w:szCs w:val="22"/>
          <w:lang w:eastAsia="en-GB"/>
          <w14:ligatures w14:val="none"/>
        </w:rPr>
        <w:t xml:space="preserve">Wilson MG, Périard JD, Adamuz C, Farooq A, Watt V, Racinais S. (2020). Does passive heat acclimation impact the athlete's heart continuum? </w:t>
      </w:r>
      <w:r w:rsidRPr="63649A7C">
        <w:rPr>
          <w:rFonts w:eastAsiaTheme="minorEastAsia"/>
          <w:i/>
          <w:kern w:val="0"/>
          <w:sz w:val="22"/>
          <w:szCs w:val="22"/>
          <w:lang w:eastAsia="en-GB"/>
          <w14:ligatures w14:val="none"/>
        </w:rPr>
        <w:t>Eur J Prev Cardiol.</w:t>
      </w:r>
      <w:r w:rsidRPr="63649A7C">
        <w:rPr>
          <w:rFonts w:eastAsiaTheme="minorEastAsia"/>
          <w:kern w:val="0"/>
          <w:sz w:val="22"/>
          <w:szCs w:val="22"/>
          <w:lang w:eastAsia="en-GB"/>
          <w14:ligatures w14:val="none"/>
        </w:rPr>
        <w:t xml:space="preserve"> 27(5):</w:t>
      </w:r>
      <w:r w:rsidR="0078614A" w:rsidRPr="63649A7C">
        <w:rPr>
          <w:rFonts w:eastAsiaTheme="minorEastAsia"/>
          <w:kern w:val="0"/>
          <w:sz w:val="22"/>
          <w:szCs w:val="22"/>
          <w:lang w:eastAsia="en-GB"/>
          <w14:ligatures w14:val="none"/>
        </w:rPr>
        <w:t xml:space="preserve"> </w:t>
      </w:r>
      <w:r w:rsidRPr="63649A7C">
        <w:rPr>
          <w:rFonts w:eastAsiaTheme="minorEastAsia"/>
          <w:kern w:val="0"/>
          <w:sz w:val="22"/>
          <w:szCs w:val="22"/>
          <w:lang w:eastAsia="en-GB"/>
          <w14:ligatures w14:val="none"/>
        </w:rPr>
        <w:t>553-555.</w:t>
      </w:r>
    </w:p>
    <w:p w14:paraId="2AE1F0D2" w14:textId="47C955BB" w:rsidR="00844BAA" w:rsidRPr="00675E4F" w:rsidRDefault="00844BAA">
      <w:pPr>
        <w:rPr>
          <w:rFonts w:eastAsia="Times New Roman" w:cs="Times New Roman"/>
          <w:color w:val="000000"/>
          <w:kern w:val="0"/>
          <w:sz w:val="22"/>
          <w:szCs w:val="22"/>
          <w:lang w:eastAsia="en-GB"/>
          <w14:ligatures w14:val="none"/>
        </w:rPr>
      </w:pPr>
    </w:p>
    <w:sectPr w:rsidR="00844BAA" w:rsidRPr="00675E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A61D17"/>
    <w:multiLevelType w:val="multilevel"/>
    <w:tmpl w:val="7C369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1A2015"/>
    <w:multiLevelType w:val="multilevel"/>
    <w:tmpl w:val="09D0B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374B4F"/>
    <w:multiLevelType w:val="multilevel"/>
    <w:tmpl w:val="94ECB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957C0B"/>
    <w:multiLevelType w:val="multilevel"/>
    <w:tmpl w:val="E4761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0AB2169"/>
    <w:multiLevelType w:val="multilevel"/>
    <w:tmpl w:val="DAE2A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4282515">
    <w:abstractNumId w:val="2"/>
  </w:num>
  <w:num w:numId="2" w16cid:durableId="209348029">
    <w:abstractNumId w:val="0"/>
  </w:num>
  <w:num w:numId="3" w16cid:durableId="81419804">
    <w:abstractNumId w:val="3"/>
  </w:num>
  <w:num w:numId="4" w16cid:durableId="914631426">
    <w:abstractNumId w:val="1"/>
  </w:num>
  <w:num w:numId="5" w16cid:durableId="9319378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424"/>
    <w:rsid w:val="00003168"/>
    <w:rsid w:val="00012646"/>
    <w:rsid w:val="00014D69"/>
    <w:rsid w:val="00060321"/>
    <w:rsid w:val="00063EB3"/>
    <w:rsid w:val="00083157"/>
    <w:rsid w:val="000E083A"/>
    <w:rsid w:val="000F6028"/>
    <w:rsid w:val="00152FD2"/>
    <w:rsid w:val="001674E4"/>
    <w:rsid w:val="001A5B91"/>
    <w:rsid w:val="001B78B8"/>
    <w:rsid w:val="002435F9"/>
    <w:rsid w:val="0025438B"/>
    <w:rsid w:val="00280584"/>
    <w:rsid w:val="002935AB"/>
    <w:rsid w:val="002C7FA2"/>
    <w:rsid w:val="00366C06"/>
    <w:rsid w:val="003A6705"/>
    <w:rsid w:val="003F223B"/>
    <w:rsid w:val="00410CFB"/>
    <w:rsid w:val="0044078C"/>
    <w:rsid w:val="004506B9"/>
    <w:rsid w:val="0045374E"/>
    <w:rsid w:val="004D2DC7"/>
    <w:rsid w:val="005602C0"/>
    <w:rsid w:val="00590724"/>
    <w:rsid w:val="00606086"/>
    <w:rsid w:val="006324CF"/>
    <w:rsid w:val="0066299E"/>
    <w:rsid w:val="006653BC"/>
    <w:rsid w:val="00675E4F"/>
    <w:rsid w:val="006C0219"/>
    <w:rsid w:val="006E7C3E"/>
    <w:rsid w:val="007125BE"/>
    <w:rsid w:val="00733719"/>
    <w:rsid w:val="00747105"/>
    <w:rsid w:val="0078614A"/>
    <w:rsid w:val="007A3E8B"/>
    <w:rsid w:val="00800424"/>
    <w:rsid w:val="00810D8A"/>
    <w:rsid w:val="00822655"/>
    <w:rsid w:val="008303D0"/>
    <w:rsid w:val="00844BAA"/>
    <w:rsid w:val="00884B3C"/>
    <w:rsid w:val="00895A96"/>
    <w:rsid w:val="00916745"/>
    <w:rsid w:val="00934E2E"/>
    <w:rsid w:val="00944608"/>
    <w:rsid w:val="009C23B4"/>
    <w:rsid w:val="00A217DB"/>
    <w:rsid w:val="00A40505"/>
    <w:rsid w:val="00A7471F"/>
    <w:rsid w:val="00A97F0E"/>
    <w:rsid w:val="00AD4F69"/>
    <w:rsid w:val="00AE6D59"/>
    <w:rsid w:val="00B21B0F"/>
    <w:rsid w:val="00B40A96"/>
    <w:rsid w:val="00BB5889"/>
    <w:rsid w:val="00BC3214"/>
    <w:rsid w:val="00BF52E2"/>
    <w:rsid w:val="00C17931"/>
    <w:rsid w:val="00C17AF7"/>
    <w:rsid w:val="00CA559B"/>
    <w:rsid w:val="00CD0796"/>
    <w:rsid w:val="00CD2AF0"/>
    <w:rsid w:val="00D07BB7"/>
    <w:rsid w:val="00D2651F"/>
    <w:rsid w:val="00D33732"/>
    <w:rsid w:val="00D43C26"/>
    <w:rsid w:val="00D93D73"/>
    <w:rsid w:val="00DB40A5"/>
    <w:rsid w:val="00DF7D9C"/>
    <w:rsid w:val="00E21BCD"/>
    <w:rsid w:val="00E21EA6"/>
    <w:rsid w:val="00E86E36"/>
    <w:rsid w:val="00EC07E4"/>
    <w:rsid w:val="00EC1C5A"/>
    <w:rsid w:val="00F02779"/>
    <w:rsid w:val="00F50EDD"/>
    <w:rsid w:val="00F76F81"/>
    <w:rsid w:val="00FA357B"/>
    <w:rsid w:val="00FC1E20"/>
    <w:rsid w:val="00FF0FEF"/>
    <w:rsid w:val="00FF2556"/>
    <w:rsid w:val="01877407"/>
    <w:rsid w:val="01B577EA"/>
    <w:rsid w:val="01BD3D09"/>
    <w:rsid w:val="01F2BF20"/>
    <w:rsid w:val="041945CA"/>
    <w:rsid w:val="043F0F58"/>
    <w:rsid w:val="04681CC0"/>
    <w:rsid w:val="04BEDA1C"/>
    <w:rsid w:val="04D94F3A"/>
    <w:rsid w:val="04F796FE"/>
    <w:rsid w:val="05CCAB50"/>
    <w:rsid w:val="068AF9A7"/>
    <w:rsid w:val="06EEB122"/>
    <w:rsid w:val="07038FC8"/>
    <w:rsid w:val="07AA308A"/>
    <w:rsid w:val="08566AB2"/>
    <w:rsid w:val="0A168C6B"/>
    <w:rsid w:val="0A224852"/>
    <w:rsid w:val="0A5F5C2F"/>
    <w:rsid w:val="0AC6E40E"/>
    <w:rsid w:val="0AECC921"/>
    <w:rsid w:val="0B26E979"/>
    <w:rsid w:val="0B557F9E"/>
    <w:rsid w:val="0BD36D81"/>
    <w:rsid w:val="0C5F6314"/>
    <w:rsid w:val="0C6F309B"/>
    <w:rsid w:val="0D14B85A"/>
    <w:rsid w:val="0D7CAE6A"/>
    <w:rsid w:val="0EBE6EBB"/>
    <w:rsid w:val="0F426FA7"/>
    <w:rsid w:val="1003E50D"/>
    <w:rsid w:val="101C8257"/>
    <w:rsid w:val="103DB0FD"/>
    <w:rsid w:val="117A0CC0"/>
    <w:rsid w:val="1198711C"/>
    <w:rsid w:val="11B6AEB0"/>
    <w:rsid w:val="11BEE90B"/>
    <w:rsid w:val="11ED702A"/>
    <w:rsid w:val="12971216"/>
    <w:rsid w:val="12F29118"/>
    <w:rsid w:val="1336C7F3"/>
    <w:rsid w:val="144C156F"/>
    <w:rsid w:val="14597117"/>
    <w:rsid w:val="14F97EF8"/>
    <w:rsid w:val="15FACF7E"/>
    <w:rsid w:val="179AD153"/>
    <w:rsid w:val="180F105E"/>
    <w:rsid w:val="184CDF22"/>
    <w:rsid w:val="19C043EC"/>
    <w:rsid w:val="1B46C888"/>
    <w:rsid w:val="1B58C930"/>
    <w:rsid w:val="1B7F080E"/>
    <w:rsid w:val="1B9D1373"/>
    <w:rsid w:val="1C3FBF92"/>
    <w:rsid w:val="1C7BB7A4"/>
    <w:rsid w:val="1CA3D2D1"/>
    <w:rsid w:val="1CFEDEDC"/>
    <w:rsid w:val="1D3EAB5C"/>
    <w:rsid w:val="1D817B37"/>
    <w:rsid w:val="1D9735B6"/>
    <w:rsid w:val="1DBD23C7"/>
    <w:rsid w:val="1EDA8C6F"/>
    <w:rsid w:val="1FF4D560"/>
    <w:rsid w:val="2039E391"/>
    <w:rsid w:val="20F73945"/>
    <w:rsid w:val="211ABBD5"/>
    <w:rsid w:val="21210E19"/>
    <w:rsid w:val="21702D43"/>
    <w:rsid w:val="21A06438"/>
    <w:rsid w:val="21A6A32F"/>
    <w:rsid w:val="21D20607"/>
    <w:rsid w:val="22BCA7AA"/>
    <w:rsid w:val="22EBB972"/>
    <w:rsid w:val="236BE01F"/>
    <w:rsid w:val="23C21631"/>
    <w:rsid w:val="24809521"/>
    <w:rsid w:val="255C675C"/>
    <w:rsid w:val="257ACE34"/>
    <w:rsid w:val="25BF9B30"/>
    <w:rsid w:val="2603238A"/>
    <w:rsid w:val="27DECBC3"/>
    <w:rsid w:val="2817CDDA"/>
    <w:rsid w:val="299058CD"/>
    <w:rsid w:val="2A15B2DE"/>
    <w:rsid w:val="2A9B145F"/>
    <w:rsid w:val="2A9E1E0B"/>
    <w:rsid w:val="2AFDBC3F"/>
    <w:rsid w:val="2B30D125"/>
    <w:rsid w:val="2C3ACEE2"/>
    <w:rsid w:val="2CACCA07"/>
    <w:rsid w:val="2CF19F9B"/>
    <w:rsid w:val="2D0298F1"/>
    <w:rsid w:val="2EBB4CE1"/>
    <w:rsid w:val="2F42F273"/>
    <w:rsid w:val="2FD5CEFE"/>
    <w:rsid w:val="3102BC9E"/>
    <w:rsid w:val="311680B3"/>
    <w:rsid w:val="31397A3A"/>
    <w:rsid w:val="31626C83"/>
    <w:rsid w:val="31A38B01"/>
    <w:rsid w:val="31DDDFBF"/>
    <w:rsid w:val="3276F769"/>
    <w:rsid w:val="33AE16CF"/>
    <w:rsid w:val="34068A48"/>
    <w:rsid w:val="3434E81D"/>
    <w:rsid w:val="347D33F6"/>
    <w:rsid w:val="36CFBD1E"/>
    <w:rsid w:val="37965C23"/>
    <w:rsid w:val="37CDCB31"/>
    <w:rsid w:val="388011ED"/>
    <w:rsid w:val="388E8D71"/>
    <w:rsid w:val="39774634"/>
    <w:rsid w:val="39ED431C"/>
    <w:rsid w:val="3A432B23"/>
    <w:rsid w:val="3CB98BDE"/>
    <w:rsid w:val="3D3AC35F"/>
    <w:rsid w:val="3D9F2B90"/>
    <w:rsid w:val="3DA428A0"/>
    <w:rsid w:val="3E00D618"/>
    <w:rsid w:val="3E186DB4"/>
    <w:rsid w:val="3E96FA03"/>
    <w:rsid w:val="3F2DD0B2"/>
    <w:rsid w:val="3F7375CE"/>
    <w:rsid w:val="3FC7927F"/>
    <w:rsid w:val="407627B0"/>
    <w:rsid w:val="4133B0F6"/>
    <w:rsid w:val="41628937"/>
    <w:rsid w:val="416BD9B2"/>
    <w:rsid w:val="419DF27B"/>
    <w:rsid w:val="41BDD21C"/>
    <w:rsid w:val="42A72891"/>
    <w:rsid w:val="43101FFC"/>
    <w:rsid w:val="43287C11"/>
    <w:rsid w:val="4370D960"/>
    <w:rsid w:val="43A9A709"/>
    <w:rsid w:val="4414E184"/>
    <w:rsid w:val="4420B285"/>
    <w:rsid w:val="44EC6F6F"/>
    <w:rsid w:val="45464230"/>
    <w:rsid w:val="454AF5C0"/>
    <w:rsid w:val="45DD77DF"/>
    <w:rsid w:val="462BF895"/>
    <w:rsid w:val="4638EE28"/>
    <w:rsid w:val="46440949"/>
    <w:rsid w:val="466314CD"/>
    <w:rsid w:val="480EAA36"/>
    <w:rsid w:val="4886CCDA"/>
    <w:rsid w:val="4958695F"/>
    <w:rsid w:val="49913E30"/>
    <w:rsid w:val="49C73C1B"/>
    <w:rsid w:val="4AB9AE32"/>
    <w:rsid w:val="4AD5EF5B"/>
    <w:rsid w:val="4ADB580D"/>
    <w:rsid w:val="4C1D1AFE"/>
    <w:rsid w:val="4C6B3BDA"/>
    <w:rsid w:val="4C9A80B5"/>
    <w:rsid w:val="4CB5F24A"/>
    <w:rsid w:val="4CCD3A5E"/>
    <w:rsid w:val="4CEF7034"/>
    <w:rsid w:val="4D290CAE"/>
    <w:rsid w:val="4DE10C56"/>
    <w:rsid w:val="4E76626D"/>
    <w:rsid w:val="4FC65303"/>
    <w:rsid w:val="4FC9DC4F"/>
    <w:rsid w:val="503E905C"/>
    <w:rsid w:val="52A7F8EE"/>
    <w:rsid w:val="52D78C59"/>
    <w:rsid w:val="52E933DA"/>
    <w:rsid w:val="52F2B5BF"/>
    <w:rsid w:val="53BFEC55"/>
    <w:rsid w:val="5410D91C"/>
    <w:rsid w:val="57128BB5"/>
    <w:rsid w:val="575717AF"/>
    <w:rsid w:val="57F69ABB"/>
    <w:rsid w:val="58340FA3"/>
    <w:rsid w:val="588CFCED"/>
    <w:rsid w:val="58A11572"/>
    <w:rsid w:val="59330CA2"/>
    <w:rsid w:val="5A0B9133"/>
    <w:rsid w:val="5A9C83D3"/>
    <w:rsid w:val="5B86A2C0"/>
    <w:rsid w:val="5BB1C9DF"/>
    <w:rsid w:val="5BEBD2E2"/>
    <w:rsid w:val="5C9FCC38"/>
    <w:rsid w:val="5CFB5D65"/>
    <w:rsid w:val="5D1A6350"/>
    <w:rsid w:val="5D798A7A"/>
    <w:rsid w:val="5D92BA70"/>
    <w:rsid w:val="5E64C827"/>
    <w:rsid w:val="5EBF9F8F"/>
    <w:rsid w:val="5F261D21"/>
    <w:rsid w:val="604EEEEA"/>
    <w:rsid w:val="60E572DB"/>
    <w:rsid w:val="61614F32"/>
    <w:rsid w:val="6239DCFB"/>
    <w:rsid w:val="63649A7C"/>
    <w:rsid w:val="63AA50D8"/>
    <w:rsid w:val="63F71CDA"/>
    <w:rsid w:val="64342A75"/>
    <w:rsid w:val="65B8F4DD"/>
    <w:rsid w:val="65F88EEF"/>
    <w:rsid w:val="673D82D8"/>
    <w:rsid w:val="6756A3C8"/>
    <w:rsid w:val="67D7564C"/>
    <w:rsid w:val="688C8F8E"/>
    <w:rsid w:val="6A20F9DA"/>
    <w:rsid w:val="6A6D8BFF"/>
    <w:rsid w:val="6ADDF4C4"/>
    <w:rsid w:val="6AEF4BFA"/>
    <w:rsid w:val="6B7FBB82"/>
    <w:rsid w:val="6C7D41F7"/>
    <w:rsid w:val="6CEE13C9"/>
    <w:rsid w:val="6D1B8B4E"/>
    <w:rsid w:val="6D36A106"/>
    <w:rsid w:val="6D7BC0AE"/>
    <w:rsid w:val="6D8C3CAF"/>
    <w:rsid w:val="6DD39A06"/>
    <w:rsid w:val="6E2044FE"/>
    <w:rsid w:val="6E92F92D"/>
    <w:rsid w:val="6F7ECE8B"/>
    <w:rsid w:val="6F92ED13"/>
    <w:rsid w:val="6FB8D294"/>
    <w:rsid w:val="70865D8E"/>
    <w:rsid w:val="711FC76F"/>
    <w:rsid w:val="71A3F6AA"/>
    <w:rsid w:val="71D47180"/>
    <w:rsid w:val="743B1CED"/>
    <w:rsid w:val="74DEFCC6"/>
    <w:rsid w:val="74E433F5"/>
    <w:rsid w:val="74F74DDB"/>
    <w:rsid w:val="753CBD79"/>
    <w:rsid w:val="759F26F3"/>
    <w:rsid w:val="75AC9F30"/>
    <w:rsid w:val="7629DAAA"/>
    <w:rsid w:val="76BE522F"/>
    <w:rsid w:val="777AD4E3"/>
    <w:rsid w:val="77896774"/>
    <w:rsid w:val="77DEB740"/>
    <w:rsid w:val="781B7D04"/>
    <w:rsid w:val="783EBC06"/>
    <w:rsid w:val="78C08D66"/>
    <w:rsid w:val="79F20A0D"/>
    <w:rsid w:val="7A125176"/>
    <w:rsid w:val="7A2476D3"/>
    <w:rsid w:val="7B211E14"/>
    <w:rsid w:val="7B2A4259"/>
    <w:rsid w:val="7BD81969"/>
    <w:rsid w:val="7D1776A4"/>
    <w:rsid w:val="7E3C97CD"/>
    <w:rsid w:val="7E9A8C6E"/>
    <w:rsid w:val="7ED547CF"/>
    <w:rsid w:val="7F6AC45C"/>
    <w:rsid w:val="7F950DBA"/>
    <w:rsid w:val="7FA35BB6"/>
    <w:rsid w:val="7FAABADB"/>
    <w:rsid w:val="7FB1355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89D3F"/>
  <w15:chartTrackingRefBased/>
  <w15:docId w15:val="{9EF91A93-4AC8-4328-B40E-789C0BFB7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04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04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04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04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04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04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04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04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04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4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04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04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04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04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04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04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04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0424"/>
    <w:rPr>
      <w:rFonts w:eastAsiaTheme="majorEastAsia" w:cstheme="majorBidi"/>
      <w:color w:val="272727" w:themeColor="text1" w:themeTint="D8"/>
    </w:rPr>
  </w:style>
  <w:style w:type="paragraph" w:styleId="Title">
    <w:name w:val="Title"/>
    <w:basedOn w:val="Normal"/>
    <w:next w:val="Normal"/>
    <w:link w:val="TitleChar"/>
    <w:uiPriority w:val="10"/>
    <w:qFormat/>
    <w:rsid w:val="008004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04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04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04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0424"/>
    <w:pPr>
      <w:spacing w:before="160"/>
      <w:jc w:val="center"/>
    </w:pPr>
    <w:rPr>
      <w:i/>
      <w:iCs/>
      <w:color w:val="404040" w:themeColor="text1" w:themeTint="BF"/>
    </w:rPr>
  </w:style>
  <w:style w:type="character" w:customStyle="1" w:styleId="QuoteChar">
    <w:name w:val="Quote Char"/>
    <w:basedOn w:val="DefaultParagraphFont"/>
    <w:link w:val="Quote"/>
    <w:uiPriority w:val="29"/>
    <w:rsid w:val="00800424"/>
    <w:rPr>
      <w:i/>
      <w:iCs/>
      <w:color w:val="404040" w:themeColor="text1" w:themeTint="BF"/>
    </w:rPr>
  </w:style>
  <w:style w:type="paragraph" w:styleId="ListParagraph">
    <w:name w:val="List Paragraph"/>
    <w:basedOn w:val="Normal"/>
    <w:uiPriority w:val="34"/>
    <w:qFormat/>
    <w:rsid w:val="00800424"/>
    <w:pPr>
      <w:ind w:left="720"/>
      <w:contextualSpacing/>
    </w:pPr>
  </w:style>
  <w:style w:type="character" w:styleId="IntenseEmphasis">
    <w:name w:val="Intense Emphasis"/>
    <w:basedOn w:val="DefaultParagraphFont"/>
    <w:uiPriority w:val="21"/>
    <w:qFormat/>
    <w:rsid w:val="00800424"/>
    <w:rPr>
      <w:i/>
      <w:iCs/>
      <w:color w:val="0F4761" w:themeColor="accent1" w:themeShade="BF"/>
    </w:rPr>
  </w:style>
  <w:style w:type="paragraph" w:styleId="IntenseQuote">
    <w:name w:val="Intense Quote"/>
    <w:basedOn w:val="Normal"/>
    <w:next w:val="Normal"/>
    <w:link w:val="IntenseQuoteChar"/>
    <w:uiPriority w:val="30"/>
    <w:qFormat/>
    <w:rsid w:val="008004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0424"/>
    <w:rPr>
      <w:i/>
      <w:iCs/>
      <w:color w:val="0F4761" w:themeColor="accent1" w:themeShade="BF"/>
    </w:rPr>
  </w:style>
  <w:style w:type="character" w:styleId="IntenseReference">
    <w:name w:val="Intense Reference"/>
    <w:basedOn w:val="DefaultParagraphFont"/>
    <w:uiPriority w:val="32"/>
    <w:qFormat/>
    <w:rsid w:val="00800424"/>
    <w:rPr>
      <w:b/>
      <w:bCs/>
      <w:smallCaps/>
      <w:color w:val="0F4761" w:themeColor="accent1" w:themeShade="BF"/>
      <w:spacing w:val="5"/>
    </w:rPr>
  </w:style>
  <w:style w:type="character" w:styleId="Hyperlink">
    <w:name w:val="Hyperlink"/>
    <w:basedOn w:val="DefaultParagraphFont"/>
    <w:uiPriority w:val="99"/>
    <w:unhideWhenUsed/>
    <w:rsid w:val="00D2651F"/>
    <w:rPr>
      <w:color w:val="467886" w:themeColor="hyperlink"/>
      <w:u w:val="single"/>
    </w:rPr>
  </w:style>
  <w:style w:type="character" w:styleId="UnresolvedMention">
    <w:name w:val="Unresolved Mention"/>
    <w:basedOn w:val="DefaultParagraphFont"/>
    <w:uiPriority w:val="99"/>
    <w:semiHidden/>
    <w:unhideWhenUsed/>
    <w:rsid w:val="00D2651F"/>
    <w:rPr>
      <w:color w:val="605E5C"/>
      <w:shd w:val="clear" w:color="auto" w:fill="E1DFDD"/>
    </w:rPr>
  </w:style>
  <w:style w:type="paragraph" w:styleId="CommentText">
    <w:name w:val="annotation text"/>
    <w:basedOn w:val="Normal"/>
    <w:link w:val="CommentTextChar"/>
    <w:uiPriority w:val="99"/>
    <w:unhideWhenUsed/>
    <w:rsid w:val="0044078C"/>
    <w:pPr>
      <w:spacing w:line="240" w:lineRule="auto"/>
    </w:pPr>
    <w:rPr>
      <w:sz w:val="20"/>
      <w:szCs w:val="20"/>
    </w:rPr>
  </w:style>
  <w:style w:type="character" w:customStyle="1" w:styleId="CommentTextChar">
    <w:name w:val="Comment Text Char"/>
    <w:basedOn w:val="DefaultParagraphFont"/>
    <w:link w:val="CommentText"/>
    <w:uiPriority w:val="99"/>
    <w:rsid w:val="0044078C"/>
    <w:rPr>
      <w:sz w:val="20"/>
      <w:szCs w:val="20"/>
    </w:rPr>
  </w:style>
  <w:style w:type="character" w:styleId="CommentReference">
    <w:name w:val="annotation reference"/>
    <w:basedOn w:val="DefaultParagraphFont"/>
    <w:uiPriority w:val="99"/>
    <w:semiHidden/>
    <w:unhideWhenUsed/>
    <w:rsid w:val="0044078C"/>
    <w:rPr>
      <w:sz w:val="16"/>
      <w:szCs w:val="16"/>
    </w:rPr>
  </w:style>
  <w:style w:type="paragraph" w:styleId="CommentSubject">
    <w:name w:val="annotation subject"/>
    <w:basedOn w:val="CommentText"/>
    <w:next w:val="CommentText"/>
    <w:link w:val="CommentSubjectChar"/>
    <w:uiPriority w:val="99"/>
    <w:semiHidden/>
    <w:unhideWhenUsed/>
    <w:rsid w:val="00A40505"/>
    <w:rPr>
      <w:b/>
      <w:bCs/>
    </w:rPr>
  </w:style>
  <w:style w:type="character" w:customStyle="1" w:styleId="CommentSubjectChar">
    <w:name w:val="Comment Subject Char"/>
    <w:basedOn w:val="CommentTextChar"/>
    <w:link w:val="CommentSubject"/>
    <w:uiPriority w:val="99"/>
    <w:semiHidden/>
    <w:rsid w:val="00A40505"/>
    <w:rPr>
      <w:b/>
      <w:bCs/>
      <w:sz w:val="20"/>
      <w:szCs w:val="20"/>
    </w:rPr>
  </w:style>
  <w:style w:type="character" w:styleId="Mention">
    <w:name w:val="Mention"/>
    <w:basedOn w:val="DefaultParagraphFont"/>
    <w:uiPriority w:val="99"/>
    <w:unhideWhenUsed/>
    <w:rsid w:val="00A4050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924099C4799554F83D64CA2D90A31AE" ma:contentTypeVersion="18" ma:contentTypeDescription="Create a new document." ma:contentTypeScope="" ma:versionID="5b9ff57699810da606929a49152bcb09">
  <xsd:schema xmlns:xsd="http://www.w3.org/2001/XMLSchema" xmlns:xs="http://www.w3.org/2001/XMLSchema" xmlns:p="http://schemas.microsoft.com/office/2006/metadata/properties" xmlns:ns3="395f153c-72d8-444b-91f0-4137cd64f3c7" xmlns:ns4="e74f80d4-71c8-4f63-b2d0-14176ce6cb25" targetNamespace="http://schemas.microsoft.com/office/2006/metadata/properties" ma:root="true" ma:fieldsID="236064ae087aeb7393aa0b6c3ac93f22" ns3:_="" ns4:_="">
    <xsd:import namespace="395f153c-72d8-444b-91f0-4137cd64f3c7"/>
    <xsd:import namespace="e74f80d4-71c8-4f63-b2d0-14176ce6cb2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5f153c-72d8-444b-91f0-4137cd64f3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4f80d4-71c8-4f63-b2d0-14176ce6cb2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95f153c-72d8-444b-91f0-4137cd64f3c7" xsi:nil="true"/>
  </documentManagement>
</p:properties>
</file>

<file path=customXml/itemProps1.xml><?xml version="1.0" encoding="utf-8"?>
<ds:datastoreItem xmlns:ds="http://schemas.openxmlformats.org/officeDocument/2006/customXml" ds:itemID="{1B681E3F-BD1C-4ACA-B9DE-8FCC24ECEB68}">
  <ds:schemaRefs>
    <ds:schemaRef ds:uri="http://schemas.microsoft.com/sharepoint/v3/contenttype/forms"/>
  </ds:schemaRefs>
</ds:datastoreItem>
</file>

<file path=customXml/itemProps2.xml><?xml version="1.0" encoding="utf-8"?>
<ds:datastoreItem xmlns:ds="http://schemas.openxmlformats.org/officeDocument/2006/customXml" ds:itemID="{F95BED65-F5C6-4041-9819-E316CB51CA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5f153c-72d8-444b-91f0-4137cd64f3c7"/>
    <ds:schemaRef ds:uri="e74f80d4-71c8-4f63-b2d0-14176ce6cb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2481F87-30AA-455A-802F-B216D663A829}">
  <ds:schemaRefs>
    <ds:schemaRef ds:uri="http://schemas.microsoft.com/office/2006/metadata/properties"/>
    <ds:schemaRef ds:uri="http://purl.org/dc/dcmitype/"/>
    <ds:schemaRef ds:uri="http://www.w3.org/XML/1998/namespace"/>
    <ds:schemaRef ds:uri="http://purl.org/dc/terms/"/>
    <ds:schemaRef ds:uri="http://purl.org/dc/elements/1.1/"/>
    <ds:schemaRef ds:uri="http://schemas.microsoft.com/office/2006/documentManagement/types"/>
    <ds:schemaRef ds:uri="http://schemas.openxmlformats.org/package/2006/metadata/core-properties"/>
    <ds:schemaRef ds:uri="395f153c-72d8-444b-91f0-4137cd64f3c7"/>
    <ds:schemaRef ds:uri="http://schemas.microsoft.com/office/infopath/2007/PartnerControls"/>
    <ds:schemaRef ds:uri="e74f80d4-71c8-4f63-b2d0-14176ce6cb25"/>
  </ds:schemaRefs>
</ds:datastoreItem>
</file>

<file path=docMetadata/LabelInfo.xml><?xml version="1.0" encoding="utf-8"?>
<clbl:labelList xmlns:clbl="http://schemas.microsoft.com/office/2020/mipLabelMetadata">
  <clbl:label id="{63388041-0329-433c-a4b1-19a28fce31c6}" enabled="0" method="" siteId="{63388041-0329-433c-a4b1-19a28fce31c6}"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2502</Words>
  <Characters>14591</Characters>
  <Application>Microsoft Office Word</Application>
  <DocSecurity>0</DocSecurity>
  <Lines>324</Lines>
  <Paragraphs>170</Paragraphs>
  <ScaleCrop>false</ScaleCrop>
  <HeadingPairs>
    <vt:vector size="2" baseType="variant">
      <vt:variant>
        <vt:lpstr>Title</vt:lpstr>
      </vt:variant>
      <vt:variant>
        <vt:i4>1</vt:i4>
      </vt:variant>
    </vt:vector>
  </HeadingPairs>
  <TitlesOfParts>
    <vt:vector size="1" baseType="lpstr">
      <vt:lpstr/>
    </vt:vector>
  </TitlesOfParts>
  <Company>University of Worcester</Company>
  <LinksUpToDate>false</LinksUpToDate>
  <CharactersWithSpaces>1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ee</dc:creator>
  <cp:keywords/>
  <dc:description/>
  <cp:lastModifiedBy>Jessica Mee</cp:lastModifiedBy>
  <cp:revision>2</cp:revision>
  <dcterms:created xsi:type="dcterms:W3CDTF">2026-02-16T12:04:00Z</dcterms:created>
  <dcterms:modified xsi:type="dcterms:W3CDTF">2026-02-16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24099C4799554F83D64CA2D90A31AE</vt:lpwstr>
  </property>
</Properties>
</file>